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23A75" w:rsidRPr="00425DD6" w:rsidRDefault="00966624" w:rsidP="00323A75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t>Supplementary Table 2</w:t>
      </w:r>
      <w:r w:rsidR="00323A75" w:rsidRPr="00425DD6">
        <w:rPr>
          <w:rFonts w:ascii="Times New Roman" w:hAnsi="Times New Roman" w:cs="Times New Roman"/>
          <w:sz w:val="20"/>
          <w:szCs w:val="20"/>
          <w:lang w:val="en-US"/>
        </w:rPr>
        <w:t xml:space="preserve"> HLA-G value (IU/ml) </w:t>
      </w:r>
      <w:r w:rsidR="00EF024D">
        <w:rPr>
          <w:rFonts w:ascii="Times New Roman" w:hAnsi="Times New Roman" w:cs="Times New Roman"/>
          <w:sz w:val="20"/>
          <w:szCs w:val="20"/>
          <w:lang w:val="en-US"/>
        </w:rPr>
        <w:t xml:space="preserve">measured before and after IVF </w:t>
      </w:r>
      <w:r w:rsidR="00323A75" w:rsidRPr="00425DD6">
        <w:rPr>
          <w:rFonts w:ascii="Times New Roman" w:hAnsi="Times New Roman" w:cs="Times New Roman"/>
          <w:sz w:val="20"/>
          <w:szCs w:val="20"/>
          <w:lang w:val="en-US"/>
        </w:rPr>
        <w:t>embryo transfer in patients who achieved c</w:t>
      </w:r>
      <w:bookmarkStart w:id="0" w:name="_GoBack"/>
      <w:bookmarkEnd w:id="0"/>
      <w:r w:rsidR="00323A75" w:rsidRPr="00425DD6">
        <w:rPr>
          <w:rFonts w:ascii="Times New Roman" w:hAnsi="Times New Roman" w:cs="Times New Roman"/>
          <w:sz w:val="20"/>
          <w:szCs w:val="20"/>
          <w:lang w:val="en-US"/>
        </w:rPr>
        <w:t>linical pregnancy</w:t>
      </w:r>
      <w:r w:rsidR="00A81ACD" w:rsidRPr="00425DD6">
        <w:rPr>
          <w:rFonts w:ascii="Times New Roman" w:hAnsi="Times New Roman" w:cs="Times New Roman"/>
          <w:sz w:val="20"/>
          <w:szCs w:val="20"/>
          <w:lang w:val="en-US"/>
        </w:rPr>
        <w:t>,</w:t>
      </w:r>
      <w:r w:rsidR="00323A75" w:rsidRPr="00425DD6">
        <w:rPr>
          <w:rFonts w:ascii="Times New Roman" w:hAnsi="Times New Roman" w:cs="Times New Roman"/>
          <w:sz w:val="20"/>
          <w:szCs w:val="20"/>
          <w:lang w:val="en-US"/>
        </w:rPr>
        <w:t xml:space="preserve"> depending on particular </w:t>
      </w:r>
      <w:r w:rsidR="00323A75" w:rsidRPr="00425DD6">
        <w:rPr>
          <w:rFonts w:ascii="Times New Roman" w:hAnsi="Times New Roman" w:cs="Times New Roman"/>
          <w:i/>
          <w:sz w:val="20"/>
          <w:szCs w:val="20"/>
          <w:lang w:val="en-US"/>
        </w:rPr>
        <w:t>HLA-G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haplotypes</w:t>
      </w:r>
      <w:r w:rsidR="00323A75" w:rsidRPr="00425DD6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85438A" w:rsidRPr="00425DD6" w:rsidRDefault="002C255E" w:rsidP="00350618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425DD6">
        <w:rPr>
          <w:rFonts w:ascii="Times New Roman" w:hAnsi="Times New Roman" w:cs="Times New Roman"/>
          <w:sz w:val="20"/>
          <w:szCs w:val="20"/>
          <w:lang w:val="en-US"/>
        </w:rPr>
        <w:t xml:space="preserve">*Haplotypes were estimated in </w:t>
      </w:r>
      <w:r w:rsidR="00EF024D">
        <w:rPr>
          <w:rFonts w:ascii="Times New Roman" w:hAnsi="Times New Roman" w:cs="Times New Roman"/>
          <w:sz w:val="20"/>
          <w:szCs w:val="20"/>
          <w:lang w:val="en-US"/>
        </w:rPr>
        <w:t xml:space="preserve">the </w:t>
      </w:r>
      <w:r w:rsidRPr="00425DD6">
        <w:rPr>
          <w:rFonts w:ascii="Times New Roman" w:hAnsi="Times New Roman" w:cs="Times New Roman"/>
          <w:sz w:val="20"/>
          <w:szCs w:val="20"/>
          <w:lang w:val="en-US"/>
        </w:rPr>
        <w:t>following order: rs1632947:-964G&gt;A; rs123</w:t>
      </w:r>
      <w:r w:rsidR="00EF024D">
        <w:rPr>
          <w:rFonts w:ascii="Times New Roman" w:hAnsi="Times New Roman" w:cs="Times New Roman"/>
          <w:sz w:val="20"/>
          <w:szCs w:val="20"/>
          <w:lang w:val="en-US"/>
        </w:rPr>
        <w:t>3334:-725G&gt;C/T; rs371194629:ins</w:t>
      </w:r>
      <w:r w:rsidRPr="00425DD6">
        <w:rPr>
          <w:rFonts w:ascii="Times New Roman" w:hAnsi="Times New Roman" w:cs="Times New Roman"/>
          <w:sz w:val="20"/>
          <w:szCs w:val="20"/>
          <w:lang w:val="en-US"/>
        </w:rPr>
        <w:t>ATTTGTTCATGCCT/del</w:t>
      </w:r>
    </w:p>
    <w:tbl>
      <w:tblPr>
        <w:tblpPr w:leftFromText="141" w:rightFromText="141" w:vertAnchor="page" w:horzAnchor="margin" w:tblpXSpec="center" w:tblpY="2686"/>
        <w:tblW w:w="5263" w:type="pct"/>
        <w:tblBorders>
          <w:top w:val="single" w:sz="4" w:space="0" w:color="auto"/>
          <w:bottom w:val="single" w:sz="4" w:space="0" w:color="auto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871"/>
        <w:gridCol w:w="938"/>
        <w:gridCol w:w="778"/>
        <w:gridCol w:w="937"/>
        <w:gridCol w:w="778"/>
        <w:gridCol w:w="934"/>
        <w:gridCol w:w="781"/>
        <w:gridCol w:w="934"/>
        <w:gridCol w:w="778"/>
        <w:gridCol w:w="937"/>
        <w:gridCol w:w="778"/>
        <w:gridCol w:w="1556"/>
        <w:gridCol w:w="781"/>
        <w:gridCol w:w="934"/>
        <w:gridCol w:w="781"/>
        <w:gridCol w:w="934"/>
        <w:gridCol w:w="778"/>
      </w:tblGrid>
      <w:tr w:rsidR="002C6FD1" w:rsidRPr="00425DD6" w:rsidTr="002C6FD1">
        <w:trPr>
          <w:trHeight w:val="300"/>
        </w:trPr>
        <w:tc>
          <w:tcPr>
            <w:tcW w:w="577" w:type="pc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C2631" w:rsidRPr="00425DD6" w:rsidRDefault="007C2631" w:rsidP="00350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</w:pPr>
            <w:r w:rsidRPr="00425DD6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  <w:t>Haplotype*</w:t>
            </w:r>
          </w:p>
        </w:tc>
        <w:tc>
          <w:tcPr>
            <w:tcW w:w="529" w:type="pct"/>
            <w:gridSpan w:val="2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</w:tcPr>
          <w:p w:rsidR="007C2631" w:rsidRPr="00425DD6" w:rsidRDefault="007C2631" w:rsidP="00350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425DD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A C del</w:t>
            </w:r>
          </w:p>
        </w:tc>
        <w:tc>
          <w:tcPr>
            <w:tcW w:w="529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7C2631" w:rsidRPr="00425DD6" w:rsidRDefault="007C2631" w:rsidP="00350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425DD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 xml:space="preserve">A C </w:t>
            </w:r>
            <w:proofErr w:type="spellStart"/>
            <w:r w:rsidRPr="00425DD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ins</w:t>
            </w:r>
            <w:proofErr w:type="spellEnd"/>
          </w:p>
        </w:tc>
        <w:tc>
          <w:tcPr>
            <w:tcW w:w="529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7C2631" w:rsidRPr="00425DD6" w:rsidRDefault="007C2631" w:rsidP="00350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425DD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A G del</w:t>
            </w:r>
          </w:p>
        </w:tc>
        <w:tc>
          <w:tcPr>
            <w:tcW w:w="528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7C2631" w:rsidRPr="00425DD6" w:rsidRDefault="007C2631" w:rsidP="00350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425DD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A T del</w:t>
            </w:r>
          </w:p>
        </w:tc>
        <w:tc>
          <w:tcPr>
            <w:tcW w:w="529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7C2631" w:rsidRPr="00425DD6" w:rsidRDefault="007C2631" w:rsidP="00350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425DD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G C del</w:t>
            </w:r>
          </w:p>
        </w:tc>
        <w:tc>
          <w:tcPr>
            <w:tcW w:w="721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7C2631" w:rsidRPr="00425DD6" w:rsidRDefault="007C2631" w:rsidP="00350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425DD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 xml:space="preserve">G C </w:t>
            </w:r>
            <w:proofErr w:type="spellStart"/>
            <w:r w:rsidRPr="00425DD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ins</w:t>
            </w:r>
            <w:proofErr w:type="spellEnd"/>
          </w:p>
        </w:tc>
        <w:tc>
          <w:tcPr>
            <w:tcW w:w="529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7C2631" w:rsidRPr="00425DD6" w:rsidRDefault="007C2631" w:rsidP="00350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425DD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 xml:space="preserve">G </w:t>
            </w:r>
            <w:proofErr w:type="spellStart"/>
            <w:r w:rsidRPr="00425DD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G</w:t>
            </w:r>
            <w:proofErr w:type="spellEnd"/>
            <w:r w:rsidRPr="00425DD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 xml:space="preserve"> del</w:t>
            </w:r>
          </w:p>
        </w:tc>
        <w:tc>
          <w:tcPr>
            <w:tcW w:w="528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7C2631" w:rsidRPr="00425DD6" w:rsidRDefault="007C2631" w:rsidP="00350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425DD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 xml:space="preserve">G T </w:t>
            </w:r>
            <w:proofErr w:type="spellStart"/>
            <w:r w:rsidRPr="00425DD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ins</w:t>
            </w:r>
            <w:proofErr w:type="spellEnd"/>
          </w:p>
        </w:tc>
      </w:tr>
      <w:tr w:rsidR="002C6FD1" w:rsidRPr="00425DD6" w:rsidTr="002C6FD1">
        <w:trPr>
          <w:trHeight w:val="300"/>
        </w:trPr>
        <w:tc>
          <w:tcPr>
            <w:tcW w:w="577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C2631" w:rsidRPr="00425DD6" w:rsidRDefault="007C2631" w:rsidP="00350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</w:pPr>
            <w:r w:rsidRPr="00425DD6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pl-PL"/>
              </w:rPr>
              <w:t>Before or after IVF-ET</w:t>
            </w:r>
          </w:p>
        </w:tc>
        <w:tc>
          <w:tcPr>
            <w:tcW w:w="289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631" w:rsidRPr="00425DD6" w:rsidRDefault="007C2631" w:rsidP="00350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proofErr w:type="spellStart"/>
            <w:r w:rsidRPr="00425DD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before</w:t>
            </w:r>
            <w:proofErr w:type="spellEnd"/>
          </w:p>
        </w:tc>
        <w:tc>
          <w:tcPr>
            <w:tcW w:w="24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631" w:rsidRPr="00425DD6" w:rsidRDefault="007C2631" w:rsidP="00350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proofErr w:type="spellStart"/>
            <w:r w:rsidRPr="00425DD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after</w:t>
            </w:r>
            <w:proofErr w:type="spellEnd"/>
          </w:p>
        </w:tc>
        <w:tc>
          <w:tcPr>
            <w:tcW w:w="28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631" w:rsidRPr="00425DD6" w:rsidRDefault="007C2631" w:rsidP="00350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proofErr w:type="spellStart"/>
            <w:r w:rsidRPr="00425DD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before</w:t>
            </w:r>
            <w:proofErr w:type="spellEnd"/>
          </w:p>
        </w:tc>
        <w:tc>
          <w:tcPr>
            <w:tcW w:w="24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631" w:rsidRPr="00425DD6" w:rsidRDefault="007C2631" w:rsidP="00350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proofErr w:type="spellStart"/>
            <w:r w:rsidRPr="00425DD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after</w:t>
            </w:r>
            <w:proofErr w:type="spellEnd"/>
          </w:p>
        </w:tc>
        <w:tc>
          <w:tcPr>
            <w:tcW w:w="28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631" w:rsidRPr="00425DD6" w:rsidRDefault="007C2631" w:rsidP="00350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proofErr w:type="spellStart"/>
            <w:r w:rsidRPr="00425DD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before</w:t>
            </w:r>
            <w:proofErr w:type="spellEnd"/>
          </w:p>
        </w:tc>
        <w:tc>
          <w:tcPr>
            <w:tcW w:w="24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631" w:rsidRPr="00425DD6" w:rsidRDefault="007C2631" w:rsidP="00350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proofErr w:type="spellStart"/>
            <w:r w:rsidRPr="00425DD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after</w:t>
            </w:r>
            <w:proofErr w:type="spellEnd"/>
          </w:p>
        </w:tc>
        <w:tc>
          <w:tcPr>
            <w:tcW w:w="28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631" w:rsidRPr="00425DD6" w:rsidRDefault="007C2631" w:rsidP="00350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proofErr w:type="spellStart"/>
            <w:r w:rsidRPr="00425DD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before</w:t>
            </w:r>
            <w:proofErr w:type="spellEnd"/>
          </w:p>
        </w:tc>
        <w:tc>
          <w:tcPr>
            <w:tcW w:w="24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631" w:rsidRPr="00425DD6" w:rsidRDefault="007C2631" w:rsidP="00350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proofErr w:type="spellStart"/>
            <w:r w:rsidRPr="00425DD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after</w:t>
            </w:r>
            <w:proofErr w:type="spellEnd"/>
          </w:p>
        </w:tc>
        <w:tc>
          <w:tcPr>
            <w:tcW w:w="28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631" w:rsidRPr="00425DD6" w:rsidRDefault="007C2631" w:rsidP="00350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proofErr w:type="spellStart"/>
            <w:r w:rsidRPr="00425DD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before</w:t>
            </w:r>
            <w:proofErr w:type="spellEnd"/>
          </w:p>
        </w:tc>
        <w:tc>
          <w:tcPr>
            <w:tcW w:w="24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631" w:rsidRPr="00425DD6" w:rsidRDefault="007C2631" w:rsidP="00350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proofErr w:type="spellStart"/>
            <w:r w:rsidRPr="00425DD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after</w:t>
            </w:r>
            <w:proofErr w:type="spellEnd"/>
          </w:p>
        </w:tc>
        <w:tc>
          <w:tcPr>
            <w:tcW w:w="48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631" w:rsidRPr="00425DD6" w:rsidRDefault="007C2631" w:rsidP="00350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proofErr w:type="spellStart"/>
            <w:r w:rsidRPr="00425DD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before</w:t>
            </w:r>
            <w:proofErr w:type="spellEnd"/>
          </w:p>
        </w:tc>
        <w:tc>
          <w:tcPr>
            <w:tcW w:w="24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631" w:rsidRPr="00425DD6" w:rsidRDefault="007C2631" w:rsidP="00350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proofErr w:type="spellStart"/>
            <w:r w:rsidRPr="00425DD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after</w:t>
            </w:r>
            <w:proofErr w:type="spellEnd"/>
          </w:p>
        </w:tc>
        <w:tc>
          <w:tcPr>
            <w:tcW w:w="28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631" w:rsidRPr="00425DD6" w:rsidRDefault="007C2631" w:rsidP="00350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proofErr w:type="spellStart"/>
            <w:r w:rsidRPr="00425DD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before</w:t>
            </w:r>
            <w:proofErr w:type="spellEnd"/>
          </w:p>
        </w:tc>
        <w:tc>
          <w:tcPr>
            <w:tcW w:w="24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631" w:rsidRPr="00425DD6" w:rsidRDefault="007C2631" w:rsidP="00350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proofErr w:type="spellStart"/>
            <w:r w:rsidRPr="00425DD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after</w:t>
            </w:r>
            <w:proofErr w:type="spellEnd"/>
          </w:p>
        </w:tc>
        <w:tc>
          <w:tcPr>
            <w:tcW w:w="28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631" w:rsidRPr="00425DD6" w:rsidRDefault="007C2631" w:rsidP="00350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proofErr w:type="spellStart"/>
            <w:r w:rsidRPr="00425DD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before</w:t>
            </w:r>
            <w:proofErr w:type="spellEnd"/>
          </w:p>
        </w:tc>
        <w:tc>
          <w:tcPr>
            <w:tcW w:w="24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C2631" w:rsidRPr="00425DD6" w:rsidRDefault="007C2631" w:rsidP="00350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proofErr w:type="spellStart"/>
            <w:r w:rsidRPr="00425DD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after</w:t>
            </w:r>
            <w:proofErr w:type="spellEnd"/>
          </w:p>
        </w:tc>
      </w:tr>
      <w:tr w:rsidR="002C6FD1" w:rsidRPr="00425DD6" w:rsidTr="002C6FD1">
        <w:trPr>
          <w:trHeight w:val="525"/>
        </w:trPr>
        <w:tc>
          <w:tcPr>
            <w:tcW w:w="577" w:type="pc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2631" w:rsidRPr="00425DD6" w:rsidRDefault="007C2631" w:rsidP="009666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proofErr w:type="spellStart"/>
            <w:r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Number</w:t>
            </w:r>
            <w:proofErr w:type="spellEnd"/>
            <w:r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 of </w:t>
            </w:r>
            <w:proofErr w:type="spellStart"/>
            <w:r w:rsidR="00966624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patients</w:t>
            </w:r>
            <w:proofErr w:type="spellEnd"/>
          </w:p>
        </w:tc>
        <w:tc>
          <w:tcPr>
            <w:tcW w:w="289" w:type="pct"/>
            <w:shd w:val="clear" w:color="auto" w:fill="auto"/>
            <w:noWrap/>
            <w:vAlign w:val="center"/>
          </w:tcPr>
          <w:p w:rsidR="007C2631" w:rsidRPr="00425DD6" w:rsidRDefault="007C2631" w:rsidP="0035061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9</w:t>
            </w:r>
          </w:p>
        </w:tc>
        <w:tc>
          <w:tcPr>
            <w:tcW w:w="240" w:type="pct"/>
            <w:shd w:val="clear" w:color="auto" w:fill="auto"/>
            <w:noWrap/>
            <w:vAlign w:val="center"/>
          </w:tcPr>
          <w:p w:rsidR="007C2631" w:rsidRPr="00425DD6" w:rsidRDefault="007C2631" w:rsidP="0035061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5</w:t>
            </w:r>
          </w:p>
        </w:tc>
        <w:tc>
          <w:tcPr>
            <w:tcW w:w="289" w:type="pct"/>
            <w:shd w:val="clear" w:color="auto" w:fill="auto"/>
            <w:noWrap/>
            <w:vAlign w:val="center"/>
          </w:tcPr>
          <w:p w:rsidR="007C2631" w:rsidRPr="00425DD6" w:rsidRDefault="007C2631" w:rsidP="0035061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75</w:t>
            </w:r>
          </w:p>
        </w:tc>
        <w:tc>
          <w:tcPr>
            <w:tcW w:w="240" w:type="pct"/>
            <w:shd w:val="clear" w:color="auto" w:fill="auto"/>
            <w:noWrap/>
            <w:vAlign w:val="center"/>
          </w:tcPr>
          <w:p w:rsidR="007C2631" w:rsidRPr="00425DD6" w:rsidRDefault="007C2631" w:rsidP="0035061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65</w:t>
            </w:r>
          </w:p>
        </w:tc>
        <w:tc>
          <w:tcPr>
            <w:tcW w:w="288" w:type="pct"/>
            <w:shd w:val="clear" w:color="auto" w:fill="auto"/>
            <w:noWrap/>
            <w:vAlign w:val="center"/>
          </w:tcPr>
          <w:p w:rsidR="007C2631" w:rsidRPr="00425DD6" w:rsidRDefault="007C2631" w:rsidP="0035061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9</w:t>
            </w:r>
          </w:p>
        </w:tc>
        <w:tc>
          <w:tcPr>
            <w:tcW w:w="241" w:type="pct"/>
            <w:shd w:val="clear" w:color="auto" w:fill="auto"/>
            <w:noWrap/>
            <w:vAlign w:val="center"/>
          </w:tcPr>
          <w:p w:rsidR="007C2631" w:rsidRPr="00425DD6" w:rsidRDefault="007C2631" w:rsidP="0035061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8</w:t>
            </w:r>
          </w:p>
        </w:tc>
        <w:tc>
          <w:tcPr>
            <w:tcW w:w="288" w:type="pct"/>
            <w:shd w:val="clear" w:color="auto" w:fill="auto"/>
            <w:noWrap/>
            <w:vAlign w:val="center"/>
          </w:tcPr>
          <w:p w:rsidR="007C2631" w:rsidRPr="00425DD6" w:rsidRDefault="007C2631" w:rsidP="0035061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240" w:type="pct"/>
            <w:shd w:val="clear" w:color="auto" w:fill="auto"/>
            <w:noWrap/>
            <w:vAlign w:val="center"/>
          </w:tcPr>
          <w:p w:rsidR="007C2631" w:rsidRPr="00425DD6" w:rsidRDefault="007C2631" w:rsidP="0035061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289" w:type="pct"/>
            <w:shd w:val="clear" w:color="auto" w:fill="auto"/>
            <w:noWrap/>
            <w:vAlign w:val="center"/>
          </w:tcPr>
          <w:p w:rsidR="007C2631" w:rsidRPr="00425DD6" w:rsidRDefault="007C2631" w:rsidP="0035061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67</w:t>
            </w:r>
          </w:p>
        </w:tc>
        <w:tc>
          <w:tcPr>
            <w:tcW w:w="240" w:type="pct"/>
            <w:shd w:val="clear" w:color="auto" w:fill="auto"/>
            <w:noWrap/>
            <w:vAlign w:val="center"/>
          </w:tcPr>
          <w:p w:rsidR="007C2631" w:rsidRPr="00425DD6" w:rsidRDefault="007C2631" w:rsidP="0035061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60</w:t>
            </w:r>
          </w:p>
        </w:tc>
        <w:tc>
          <w:tcPr>
            <w:tcW w:w="480" w:type="pct"/>
            <w:shd w:val="clear" w:color="auto" w:fill="auto"/>
            <w:noWrap/>
            <w:vAlign w:val="center"/>
          </w:tcPr>
          <w:p w:rsidR="007C2631" w:rsidRPr="00425DD6" w:rsidRDefault="007C2631" w:rsidP="0035061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8</w:t>
            </w:r>
          </w:p>
        </w:tc>
        <w:tc>
          <w:tcPr>
            <w:tcW w:w="241" w:type="pct"/>
            <w:shd w:val="clear" w:color="auto" w:fill="auto"/>
            <w:noWrap/>
            <w:vAlign w:val="center"/>
          </w:tcPr>
          <w:p w:rsidR="007C2631" w:rsidRPr="00425DD6" w:rsidRDefault="007C2631" w:rsidP="0035061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6</w:t>
            </w:r>
          </w:p>
        </w:tc>
        <w:tc>
          <w:tcPr>
            <w:tcW w:w="288" w:type="pct"/>
            <w:shd w:val="clear" w:color="auto" w:fill="auto"/>
            <w:noWrap/>
            <w:vAlign w:val="center"/>
          </w:tcPr>
          <w:p w:rsidR="007C2631" w:rsidRPr="00425DD6" w:rsidRDefault="007C2631" w:rsidP="0035061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7</w:t>
            </w:r>
          </w:p>
        </w:tc>
        <w:tc>
          <w:tcPr>
            <w:tcW w:w="241" w:type="pct"/>
            <w:shd w:val="clear" w:color="auto" w:fill="auto"/>
            <w:noWrap/>
            <w:vAlign w:val="center"/>
          </w:tcPr>
          <w:p w:rsidR="007C2631" w:rsidRPr="00425DD6" w:rsidRDefault="007C2631" w:rsidP="0035061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2</w:t>
            </w:r>
          </w:p>
        </w:tc>
        <w:tc>
          <w:tcPr>
            <w:tcW w:w="288" w:type="pct"/>
            <w:shd w:val="clear" w:color="auto" w:fill="auto"/>
            <w:noWrap/>
            <w:vAlign w:val="center"/>
          </w:tcPr>
          <w:p w:rsidR="007C2631" w:rsidRPr="00425DD6" w:rsidRDefault="007C2631" w:rsidP="0035061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6</w:t>
            </w:r>
          </w:p>
        </w:tc>
        <w:tc>
          <w:tcPr>
            <w:tcW w:w="240" w:type="pct"/>
            <w:shd w:val="clear" w:color="auto" w:fill="auto"/>
            <w:noWrap/>
            <w:vAlign w:val="center"/>
          </w:tcPr>
          <w:p w:rsidR="007C2631" w:rsidRPr="00425DD6" w:rsidRDefault="007C2631" w:rsidP="0035061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</w:t>
            </w:r>
          </w:p>
        </w:tc>
      </w:tr>
      <w:tr w:rsidR="002C6FD1" w:rsidRPr="00425DD6" w:rsidTr="002C6FD1">
        <w:trPr>
          <w:trHeight w:val="300"/>
        </w:trPr>
        <w:tc>
          <w:tcPr>
            <w:tcW w:w="577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2631" w:rsidRPr="00425DD6" w:rsidRDefault="007C2631" w:rsidP="00350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Minimum</w:t>
            </w:r>
          </w:p>
        </w:tc>
        <w:tc>
          <w:tcPr>
            <w:tcW w:w="289" w:type="pct"/>
            <w:shd w:val="clear" w:color="auto" w:fill="auto"/>
            <w:noWrap/>
            <w:vAlign w:val="center"/>
          </w:tcPr>
          <w:p w:rsidR="007C2631" w:rsidRPr="00425DD6" w:rsidRDefault="007C2631" w:rsidP="0035061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  <w:r w:rsidR="002C255E"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240" w:type="pct"/>
            <w:shd w:val="clear" w:color="auto" w:fill="auto"/>
            <w:noWrap/>
            <w:vAlign w:val="center"/>
          </w:tcPr>
          <w:p w:rsidR="007C2631" w:rsidRPr="00425DD6" w:rsidRDefault="007C2631" w:rsidP="0035061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  <w:r w:rsidR="002C255E"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289" w:type="pct"/>
            <w:shd w:val="clear" w:color="auto" w:fill="auto"/>
            <w:noWrap/>
            <w:vAlign w:val="center"/>
          </w:tcPr>
          <w:p w:rsidR="007C2631" w:rsidRPr="00425DD6" w:rsidRDefault="007C2631" w:rsidP="0035061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  <w:r w:rsidR="002C255E"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240" w:type="pct"/>
            <w:shd w:val="clear" w:color="auto" w:fill="auto"/>
            <w:noWrap/>
            <w:vAlign w:val="center"/>
          </w:tcPr>
          <w:p w:rsidR="007C2631" w:rsidRPr="00425DD6" w:rsidRDefault="007C2631" w:rsidP="0035061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  <w:r w:rsidR="002C255E"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288" w:type="pct"/>
            <w:shd w:val="clear" w:color="auto" w:fill="auto"/>
            <w:noWrap/>
            <w:vAlign w:val="center"/>
          </w:tcPr>
          <w:p w:rsidR="007C2631" w:rsidRPr="00425DD6" w:rsidRDefault="007C2631" w:rsidP="0035061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</w:t>
            </w:r>
            <w:r w:rsidR="002C255E"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04</w:t>
            </w:r>
          </w:p>
        </w:tc>
        <w:tc>
          <w:tcPr>
            <w:tcW w:w="241" w:type="pct"/>
            <w:shd w:val="clear" w:color="auto" w:fill="auto"/>
            <w:noWrap/>
            <w:vAlign w:val="center"/>
          </w:tcPr>
          <w:p w:rsidR="007C2631" w:rsidRPr="00425DD6" w:rsidRDefault="007C2631" w:rsidP="0035061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0</w:t>
            </w:r>
            <w:r w:rsidR="002C255E"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72</w:t>
            </w:r>
          </w:p>
        </w:tc>
        <w:tc>
          <w:tcPr>
            <w:tcW w:w="288" w:type="pct"/>
            <w:shd w:val="clear" w:color="auto" w:fill="auto"/>
            <w:noWrap/>
            <w:vAlign w:val="center"/>
          </w:tcPr>
          <w:p w:rsidR="007C2631" w:rsidRPr="00425DD6" w:rsidRDefault="007C2631" w:rsidP="0035061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</w:t>
            </w:r>
            <w:r w:rsidR="002C255E"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925</w:t>
            </w:r>
          </w:p>
        </w:tc>
        <w:tc>
          <w:tcPr>
            <w:tcW w:w="240" w:type="pct"/>
            <w:shd w:val="clear" w:color="auto" w:fill="auto"/>
            <w:noWrap/>
            <w:vAlign w:val="center"/>
          </w:tcPr>
          <w:p w:rsidR="007C2631" w:rsidRPr="00425DD6" w:rsidRDefault="007C2631" w:rsidP="0035061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</w:t>
            </w:r>
            <w:r w:rsidR="002C255E"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37</w:t>
            </w:r>
          </w:p>
        </w:tc>
        <w:tc>
          <w:tcPr>
            <w:tcW w:w="289" w:type="pct"/>
            <w:shd w:val="clear" w:color="auto" w:fill="auto"/>
            <w:noWrap/>
            <w:vAlign w:val="center"/>
          </w:tcPr>
          <w:p w:rsidR="007C2631" w:rsidRPr="00425DD6" w:rsidRDefault="007C2631" w:rsidP="0035061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  <w:r w:rsidR="002C255E"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240" w:type="pct"/>
            <w:shd w:val="clear" w:color="auto" w:fill="auto"/>
            <w:noWrap/>
            <w:vAlign w:val="center"/>
          </w:tcPr>
          <w:p w:rsidR="007C2631" w:rsidRPr="00425DD6" w:rsidRDefault="007C2631" w:rsidP="0035061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  <w:r w:rsidR="002C255E"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480" w:type="pct"/>
            <w:shd w:val="clear" w:color="auto" w:fill="auto"/>
            <w:noWrap/>
            <w:vAlign w:val="center"/>
          </w:tcPr>
          <w:p w:rsidR="007C2631" w:rsidRPr="00425DD6" w:rsidRDefault="007C2631" w:rsidP="0035061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  <w:r w:rsidR="002C255E"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241" w:type="pct"/>
            <w:shd w:val="clear" w:color="auto" w:fill="auto"/>
            <w:noWrap/>
            <w:vAlign w:val="center"/>
          </w:tcPr>
          <w:p w:rsidR="007C2631" w:rsidRPr="00425DD6" w:rsidRDefault="007C2631" w:rsidP="0035061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  <w:r w:rsidR="002C255E"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288" w:type="pct"/>
            <w:shd w:val="clear" w:color="auto" w:fill="auto"/>
            <w:noWrap/>
            <w:vAlign w:val="center"/>
          </w:tcPr>
          <w:p w:rsidR="007C2631" w:rsidRPr="00425DD6" w:rsidRDefault="007C2631" w:rsidP="0035061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  <w:r w:rsidR="002C255E"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241" w:type="pct"/>
            <w:shd w:val="clear" w:color="auto" w:fill="auto"/>
            <w:noWrap/>
            <w:vAlign w:val="center"/>
          </w:tcPr>
          <w:p w:rsidR="007C2631" w:rsidRPr="00425DD6" w:rsidRDefault="007C2631" w:rsidP="0035061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  <w:r w:rsidR="002C255E"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288" w:type="pct"/>
            <w:shd w:val="clear" w:color="auto" w:fill="auto"/>
            <w:noWrap/>
            <w:vAlign w:val="center"/>
          </w:tcPr>
          <w:p w:rsidR="007C2631" w:rsidRPr="00425DD6" w:rsidRDefault="007C2631" w:rsidP="0035061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4</w:t>
            </w:r>
            <w:r w:rsidR="002C255E"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90</w:t>
            </w:r>
          </w:p>
        </w:tc>
        <w:tc>
          <w:tcPr>
            <w:tcW w:w="240" w:type="pct"/>
            <w:shd w:val="clear" w:color="auto" w:fill="auto"/>
            <w:noWrap/>
            <w:vAlign w:val="center"/>
          </w:tcPr>
          <w:p w:rsidR="007C2631" w:rsidRPr="00425DD6" w:rsidRDefault="007C2631" w:rsidP="0035061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3</w:t>
            </w:r>
            <w:r w:rsidR="002C255E"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92</w:t>
            </w:r>
          </w:p>
        </w:tc>
      </w:tr>
      <w:tr w:rsidR="002C6FD1" w:rsidRPr="00425DD6" w:rsidTr="002C6FD1">
        <w:trPr>
          <w:trHeight w:val="525"/>
        </w:trPr>
        <w:tc>
          <w:tcPr>
            <w:tcW w:w="577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2631" w:rsidRPr="00425DD6" w:rsidRDefault="007C2631" w:rsidP="00350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25% </w:t>
            </w:r>
            <w:proofErr w:type="spellStart"/>
            <w:r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Percentile</w:t>
            </w:r>
            <w:proofErr w:type="spellEnd"/>
          </w:p>
        </w:tc>
        <w:tc>
          <w:tcPr>
            <w:tcW w:w="289" w:type="pct"/>
            <w:shd w:val="clear" w:color="auto" w:fill="auto"/>
            <w:noWrap/>
            <w:vAlign w:val="center"/>
          </w:tcPr>
          <w:p w:rsidR="007C2631" w:rsidRPr="00425DD6" w:rsidRDefault="007C2631" w:rsidP="0035061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6</w:t>
            </w:r>
            <w:r w:rsidR="002C255E"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6</w:t>
            </w:r>
          </w:p>
        </w:tc>
        <w:tc>
          <w:tcPr>
            <w:tcW w:w="240" w:type="pct"/>
            <w:shd w:val="clear" w:color="auto" w:fill="auto"/>
            <w:noWrap/>
            <w:vAlign w:val="center"/>
          </w:tcPr>
          <w:p w:rsidR="007C2631" w:rsidRPr="00425DD6" w:rsidRDefault="007C2631" w:rsidP="0035061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8</w:t>
            </w:r>
            <w:r w:rsidR="002C255E"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5</w:t>
            </w:r>
          </w:p>
        </w:tc>
        <w:tc>
          <w:tcPr>
            <w:tcW w:w="289" w:type="pct"/>
            <w:shd w:val="clear" w:color="auto" w:fill="auto"/>
            <w:noWrap/>
            <w:vAlign w:val="center"/>
          </w:tcPr>
          <w:p w:rsidR="007C2631" w:rsidRPr="00425DD6" w:rsidRDefault="007C2631" w:rsidP="0035061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5</w:t>
            </w:r>
            <w:r w:rsidR="002C255E"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4</w:t>
            </w:r>
          </w:p>
        </w:tc>
        <w:tc>
          <w:tcPr>
            <w:tcW w:w="240" w:type="pct"/>
            <w:shd w:val="clear" w:color="auto" w:fill="auto"/>
            <w:noWrap/>
            <w:vAlign w:val="center"/>
          </w:tcPr>
          <w:p w:rsidR="007C2631" w:rsidRPr="00425DD6" w:rsidRDefault="007C2631" w:rsidP="0035061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5</w:t>
            </w:r>
            <w:r w:rsidR="002C255E"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3</w:t>
            </w:r>
          </w:p>
        </w:tc>
        <w:tc>
          <w:tcPr>
            <w:tcW w:w="288" w:type="pct"/>
            <w:shd w:val="clear" w:color="auto" w:fill="auto"/>
            <w:noWrap/>
            <w:vAlign w:val="center"/>
          </w:tcPr>
          <w:p w:rsidR="007C2631" w:rsidRPr="00425DD6" w:rsidRDefault="007C2631" w:rsidP="0035061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67</w:t>
            </w:r>
            <w:r w:rsidR="002C255E"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91</w:t>
            </w:r>
          </w:p>
        </w:tc>
        <w:tc>
          <w:tcPr>
            <w:tcW w:w="241" w:type="pct"/>
            <w:shd w:val="clear" w:color="auto" w:fill="auto"/>
            <w:noWrap/>
            <w:vAlign w:val="center"/>
          </w:tcPr>
          <w:p w:rsidR="007C2631" w:rsidRPr="00425DD6" w:rsidRDefault="007C2631" w:rsidP="0035061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0</w:t>
            </w:r>
            <w:r w:rsidR="002C255E"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78</w:t>
            </w:r>
          </w:p>
        </w:tc>
        <w:tc>
          <w:tcPr>
            <w:tcW w:w="288" w:type="pct"/>
            <w:shd w:val="clear" w:color="auto" w:fill="auto"/>
            <w:noWrap/>
            <w:vAlign w:val="center"/>
          </w:tcPr>
          <w:p w:rsidR="007C2631" w:rsidRPr="00425DD6" w:rsidRDefault="007C2631" w:rsidP="0035061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</w:t>
            </w:r>
            <w:r w:rsidR="002C255E"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925</w:t>
            </w:r>
          </w:p>
        </w:tc>
        <w:tc>
          <w:tcPr>
            <w:tcW w:w="240" w:type="pct"/>
            <w:shd w:val="clear" w:color="auto" w:fill="auto"/>
            <w:noWrap/>
            <w:vAlign w:val="center"/>
          </w:tcPr>
          <w:p w:rsidR="007C2631" w:rsidRPr="00425DD6" w:rsidRDefault="007C2631" w:rsidP="0035061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</w:t>
            </w:r>
            <w:r w:rsidR="002C255E"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37</w:t>
            </w:r>
          </w:p>
        </w:tc>
        <w:tc>
          <w:tcPr>
            <w:tcW w:w="289" w:type="pct"/>
            <w:shd w:val="clear" w:color="auto" w:fill="auto"/>
            <w:noWrap/>
            <w:vAlign w:val="center"/>
          </w:tcPr>
          <w:p w:rsidR="007C2631" w:rsidRPr="00425DD6" w:rsidRDefault="007C2631" w:rsidP="0035061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3</w:t>
            </w:r>
            <w:r w:rsidR="002C255E"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4</w:t>
            </w:r>
          </w:p>
        </w:tc>
        <w:tc>
          <w:tcPr>
            <w:tcW w:w="240" w:type="pct"/>
            <w:shd w:val="clear" w:color="auto" w:fill="auto"/>
            <w:noWrap/>
            <w:vAlign w:val="center"/>
          </w:tcPr>
          <w:p w:rsidR="007C2631" w:rsidRPr="00425DD6" w:rsidRDefault="007C2631" w:rsidP="0035061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7</w:t>
            </w:r>
            <w:r w:rsidR="002C255E"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63</w:t>
            </w:r>
          </w:p>
        </w:tc>
        <w:tc>
          <w:tcPr>
            <w:tcW w:w="480" w:type="pct"/>
            <w:shd w:val="clear" w:color="auto" w:fill="auto"/>
            <w:noWrap/>
            <w:vAlign w:val="center"/>
          </w:tcPr>
          <w:p w:rsidR="007C2631" w:rsidRPr="00425DD6" w:rsidRDefault="007C2631" w:rsidP="0035061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1</w:t>
            </w:r>
            <w:r w:rsidR="002C255E"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8</w:t>
            </w:r>
          </w:p>
        </w:tc>
        <w:tc>
          <w:tcPr>
            <w:tcW w:w="241" w:type="pct"/>
            <w:shd w:val="clear" w:color="auto" w:fill="auto"/>
            <w:noWrap/>
            <w:vAlign w:val="center"/>
          </w:tcPr>
          <w:p w:rsidR="007C2631" w:rsidRPr="00425DD6" w:rsidRDefault="007C2631" w:rsidP="0035061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5</w:t>
            </w:r>
            <w:r w:rsidR="002C255E"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1</w:t>
            </w:r>
          </w:p>
        </w:tc>
        <w:tc>
          <w:tcPr>
            <w:tcW w:w="288" w:type="pct"/>
            <w:shd w:val="clear" w:color="auto" w:fill="auto"/>
            <w:noWrap/>
            <w:vAlign w:val="center"/>
          </w:tcPr>
          <w:p w:rsidR="007C2631" w:rsidRPr="00425DD6" w:rsidRDefault="007C2631" w:rsidP="0035061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7</w:t>
            </w:r>
            <w:r w:rsidR="002C255E"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8</w:t>
            </w:r>
          </w:p>
        </w:tc>
        <w:tc>
          <w:tcPr>
            <w:tcW w:w="241" w:type="pct"/>
            <w:shd w:val="clear" w:color="auto" w:fill="auto"/>
            <w:noWrap/>
            <w:vAlign w:val="center"/>
          </w:tcPr>
          <w:p w:rsidR="007C2631" w:rsidRPr="00425DD6" w:rsidRDefault="007C2631" w:rsidP="0035061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5</w:t>
            </w:r>
            <w:r w:rsidR="002C255E"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7</w:t>
            </w:r>
          </w:p>
        </w:tc>
        <w:tc>
          <w:tcPr>
            <w:tcW w:w="288" w:type="pct"/>
            <w:shd w:val="clear" w:color="auto" w:fill="auto"/>
            <w:noWrap/>
            <w:vAlign w:val="center"/>
          </w:tcPr>
          <w:p w:rsidR="007C2631" w:rsidRPr="00425DD6" w:rsidRDefault="007C2631" w:rsidP="0035061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6</w:t>
            </w:r>
            <w:r w:rsidR="002C255E"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96</w:t>
            </w:r>
          </w:p>
        </w:tc>
        <w:tc>
          <w:tcPr>
            <w:tcW w:w="240" w:type="pct"/>
            <w:shd w:val="clear" w:color="auto" w:fill="auto"/>
            <w:noWrap/>
            <w:vAlign w:val="center"/>
          </w:tcPr>
          <w:p w:rsidR="007C2631" w:rsidRPr="00425DD6" w:rsidRDefault="007C2631" w:rsidP="0035061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7</w:t>
            </w:r>
            <w:r w:rsidR="002C255E"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7</w:t>
            </w:r>
          </w:p>
        </w:tc>
      </w:tr>
      <w:tr w:rsidR="002C6FD1" w:rsidRPr="00425DD6" w:rsidTr="002C6FD1">
        <w:trPr>
          <w:trHeight w:val="300"/>
        </w:trPr>
        <w:tc>
          <w:tcPr>
            <w:tcW w:w="577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2631" w:rsidRPr="00425DD6" w:rsidRDefault="007C2631" w:rsidP="00350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Median</w:t>
            </w:r>
          </w:p>
        </w:tc>
        <w:tc>
          <w:tcPr>
            <w:tcW w:w="289" w:type="pct"/>
            <w:shd w:val="clear" w:color="auto" w:fill="auto"/>
            <w:noWrap/>
            <w:vAlign w:val="center"/>
          </w:tcPr>
          <w:p w:rsidR="007C2631" w:rsidRPr="00EF024D" w:rsidRDefault="007C2631" w:rsidP="0035061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pl-PL"/>
              </w:rPr>
            </w:pPr>
            <w:r w:rsidRPr="00EF024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8</w:t>
            </w:r>
            <w:r w:rsidR="002C255E" w:rsidRPr="00EF024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EF024D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95</w:t>
            </w:r>
          </w:p>
        </w:tc>
        <w:tc>
          <w:tcPr>
            <w:tcW w:w="240" w:type="pct"/>
            <w:shd w:val="clear" w:color="auto" w:fill="auto"/>
            <w:noWrap/>
            <w:vAlign w:val="center"/>
          </w:tcPr>
          <w:p w:rsidR="007C2631" w:rsidRPr="00425DD6" w:rsidRDefault="007C2631" w:rsidP="0035061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66</w:t>
            </w:r>
            <w:r w:rsidR="002C255E"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78</w:t>
            </w:r>
          </w:p>
        </w:tc>
        <w:tc>
          <w:tcPr>
            <w:tcW w:w="289" w:type="pct"/>
            <w:shd w:val="clear" w:color="auto" w:fill="auto"/>
            <w:noWrap/>
            <w:vAlign w:val="center"/>
          </w:tcPr>
          <w:p w:rsidR="007C2631" w:rsidRPr="00425DD6" w:rsidRDefault="007C2631" w:rsidP="0035061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74</w:t>
            </w:r>
            <w:r w:rsidR="002C255E"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6</w:t>
            </w:r>
          </w:p>
        </w:tc>
        <w:tc>
          <w:tcPr>
            <w:tcW w:w="240" w:type="pct"/>
            <w:shd w:val="clear" w:color="auto" w:fill="auto"/>
            <w:noWrap/>
            <w:vAlign w:val="center"/>
          </w:tcPr>
          <w:p w:rsidR="007C2631" w:rsidRPr="00425DD6" w:rsidRDefault="007C2631" w:rsidP="0035061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66</w:t>
            </w:r>
            <w:r w:rsidR="002C255E"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1</w:t>
            </w:r>
          </w:p>
        </w:tc>
        <w:tc>
          <w:tcPr>
            <w:tcW w:w="288" w:type="pct"/>
            <w:shd w:val="clear" w:color="auto" w:fill="auto"/>
            <w:noWrap/>
            <w:vAlign w:val="center"/>
          </w:tcPr>
          <w:p w:rsidR="007C2631" w:rsidRPr="00425DD6" w:rsidRDefault="007C2631" w:rsidP="0035061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pl-PL"/>
              </w:rPr>
            </w:pPr>
            <w:r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87</w:t>
            </w:r>
            <w:r w:rsidR="002C255E"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74</w:t>
            </w:r>
          </w:p>
        </w:tc>
        <w:tc>
          <w:tcPr>
            <w:tcW w:w="241" w:type="pct"/>
            <w:shd w:val="clear" w:color="auto" w:fill="auto"/>
            <w:noWrap/>
            <w:vAlign w:val="center"/>
          </w:tcPr>
          <w:p w:rsidR="007C2631" w:rsidRPr="00425DD6" w:rsidRDefault="007C2631" w:rsidP="0035061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97</w:t>
            </w:r>
            <w:r w:rsidR="002C255E"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2</w:t>
            </w:r>
          </w:p>
        </w:tc>
        <w:tc>
          <w:tcPr>
            <w:tcW w:w="288" w:type="pct"/>
            <w:shd w:val="clear" w:color="auto" w:fill="auto"/>
            <w:noWrap/>
            <w:vAlign w:val="center"/>
          </w:tcPr>
          <w:p w:rsidR="007C2631" w:rsidRPr="00425DD6" w:rsidRDefault="007C2631" w:rsidP="0035061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3</w:t>
            </w:r>
            <w:r w:rsidR="002C255E"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77</w:t>
            </w:r>
          </w:p>
        </w:tc>
        <w:tc>
          <w:tcPr>
            <w:tcW w:w="240" w:type="pct"/>
            <w:shd w:val="clear" w:color="auto" w:fill="auto"/>
            <w:noWrap/>
            <w:vAlign w:val="center"/>
          </w:tcPr>
          <w:p w:rsidR="007C2631" w:rsidRPr="00425DD6" w:rsidRDefault="007C2631" w:rsidP="0035061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</w:t>
            </w:r>
            <w:r w:rsidR="002C255E"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82</w:t>
            </w:r>
          </w:p>
        </w:tc>
        <w:tc>
          <w:tcPr>
            <w:tcW w:w="289" w:type="pct"/>
            <w:shd w:val="clear" w:color="auto" w:fill="auto"/>
            <w:noWrap/>
            <w:vAlign w:val="center"/>
          </w:tcPr>
          <w:p w:rsidR="007C2631" w:rsidRPr="00425DD6" w:rsidRDefault="007C2631" w:rsidP="0035061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pl-PL"/>
              </w:rPr>
            </w:pPr>
            <w:r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79</w:t>
            </w:r>
            <w:r w:rsidR="002C255E"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95</w:t>
            </w:r>
          </w:p>
        </w:tc>
        <w:tc>
          <w:tcPr>
            <w:tcW w:w="240" w:type="pct"/>
            <w:shd w:val="clear" w:color="auto" w:fill="auto"/>
            <w:noWrap/>
            <w:vAlign w:val="center"/>
          </w:tcPr>
          <w:p w:rsidR="007C2631" w:rsidRPr="00425DD6" w:rsidRDefault="007C2631" w:rsidP="0035061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71</w:t>
            </w:r>
            <w:r w:rsidR="002C255E"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7</w:t>
            </w:r>
          </w:p>
        </w:tc>
        <w:tc>
          <w:tcPr>
            <w:tcW w:w="480" w:type="pct"/>
            <w:shd w:val="clear" w:color="auto" w:fill="auto"/>
            <w:noWrap/>
            <w:vAlign w:val="center"/>
          </w:tcPr>
          <w:p w:rsidR="007C2631" w:rsidRPr="00425DD6" w:rsidRDefault="007C2631" w:rsidP="0035061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  <w:lang w:eastAsia="pl-PL"/>
              </w:rPr>
            </w:pPr>
            <w:r w:rsidRPr="00425DD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37</w:t>
            </w:r>
            <w:r w:rsidR="002C255E" w:rsidRPr="00425DD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.</w:t>
            </w:r>
            <w:r w:rsidRPr="00425DD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21</w:t>
            </w:r>
            <w:r w:rsidR="005C2EDD" w:rsidRPr="00425DD6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  <w:lang w:eastAsia="pl-PL"/>
              </w:rPr>
              <w:t>a, b, c, d, e, f</w:t>
            </w:r>
          </w:p>
        </w:tc>
        <w:tc>
          <w:tcPr>
            <w:tcW w:w="241" w:type="pct"/>
            <w:shd w:val="clear" w:color="auto" w:fill="auto"/>
            <w:noWrap/>
            <w:vAlign w:val="center"/>
          </w:tcPr>
          <w:p w:rsidR="007C2631" w:rsidRPr="00425DD6" w:rsidRDefault="007C2631" w:rsidP="0035061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pl-PL"/>
              </w:rPr>
            </w:pPr>
            <w:r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73</w:t>
            </w:r>
            <w:r w:rsidR="002C255E"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7</w:t>
            </w:r>
          </w:p>
        </w:tc>
        <w:tc>
          <w:tcPr>
            <w:tcW w:w="288" w:type="pct"/>
            <w:shd w:val="clear" w:color="auto" w:fill="auto"/>
            <w:noWrap/>
            <w:vAlign w:val="center"/>
          </w:tcPr>
          <w:p w:rsidR="007C2631" w:rsidRPr="00425DD6" w:rsidRDefault="007C2631" w:rsidP="0035061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63</w:t>
            </w:r>
            <w:r w:rsidR="002C255E"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8</w:t>
            </w:r>
          </w:p>
        </w:tc>
        <w:tc>
          <w:tcPr>
            <w:tcW w:w="241" w:type="pct"/>
            <w:shd w:val="clear" w:color="auto" w:fill="auto"/>
            <w:noWrap/>
            <w:vAlign w:val="center"/>
          </w:tcPr>
          <w:p w:rsidR="007C2631" w:rsidRPr="00425DD6" w:rsidRDefault="007C2631" w:rsidP="0035061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68</w:t>
            </w:r>
            <w:r w:rsidR="002C255E"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4</w:t>
            </w:r>
          </w:p>
        </w:tc>
        <w:tc>
          <w:tcPr>
            <w:tcW w:w="288" w:type="pct"/>
            <w:shd w:val="clear" w:color="auto" w:fill="auto"/>
            <w:noWrap/>
            <w:vAlign w:val="center"/>
          </w:tcPr>
          <w:p w:rsidR="007C2631" w:rsidRPr="00425DD6" w:rsidRDefault="007C2631" w:rsidP="0035061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pl-PL"/>
              </w:rPr>
            </w:pPr>
            <w:r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39</w:t>
            </w:r>
            <w:r w:rsidR="002C255E"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9</w:t>
            </w:r>
          </w:p>
        </w:tc>
        <w:tc>
          <w:tcPr>
            <w:tcW w:w="240" w:type="pct"/>
            <w:shd w:val="clear" w:color="auto" w:fill="auto"/>
            <w:noWrap/>
            <w:vAlign w:val="center"/>
          </w:tcPr>
          <w:p w:rsidR="007C2631" w:rsidRPr="00425DD6" w:rsidRDefault="007C2631" w:rsidP="0035061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02</w:t>
            </w:r>
            <w:r w:rsidR="002C255E"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6</w:t>
            </w:r>
          </w:p>
        </w:tc>
      </w:tr>
      <w:tr w:rsidR="002C6FD1" w:rsidRPr="00425DD6" w:rsidTr="002C6FD1">
        <w:trPr>
          <w:trHeight w:val="525"/>
        </w:trPr>
        <w:tc>
          <w:tcPr>
            <w:tcW w:w="577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2631" w:rsidRPr="00425DD6" w:rsidRDefault="007C2631" w:rsidP="00350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75% </w:t>
            </w:r>
            <w:proofErr w:type="spellStart"/>
            <w:r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Percentile</w:t>
            </w:r>
            <w:proofErr w:type="spellEnd"/>
          </w:p>
        </w:tc>
        <w:tc>
          <w:tcPr>
            <w:tcW w:w="289" w:type="pct"/>
            <w:shd w:val="clear" w:color="auto" w:fill="auto"/>
            <w:noWrap/>
            <w:vAlign w:val="center"/>
          </w:tcPr>
          <w:p w:rsidR="007C2631" w:rsidRPr="00425DD6" w:rsidRDefault="007C2631" w:rsidP="0035061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20</w:t>
            </w:r>
            <w:r w:rsidR="002C255E"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240" w:type="pct"/>
            <w:shd w:val="clear" w:color="auto" w:fill="auto"/>
            <w:noWrap/>
            <w:vAlign w:val="center"/>
          </w:tcPr>
          <w:p w:rsidR="007C2631" w:rsidRPr="00425DD6" w:rsidRDefault="007C2631" w:rsidP="0035061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13</w:t>
            </w:r>
            <w:r w:rsidR="002C255E"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289" w:type="pct"/>
            <w:shd w:val="clear" w:color="auto" w:fill="auto"/>
            <w:noWrap/>
            <w:vAlign w:val="center"/>
          </w:tcPr>
          <w:p w:rsidR="007C2631" w:rsidRPr="00425DD6" w:rsidRDefault="007C2631" w:rsidP="0035061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84</w:t>
            </w:r>
            <w:r w:rsidR="002C255E"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7</w:t>
            </w:r>
          </w:p>
        </w:tc>
        <w:tc>
          <w:tcPr>
            <w:tcW w:w="240" w:type="pct"/>
            <w:shd w:val="clear" w:color="auto" w:fill="auto"/>
            <w:noWrap/>
            <w:vAlign w:val="center"/>
          </w:tcPr>
          <w:p w:rsidR="007C2631" w:rsidRPr="00425DD6" w:rsidRDefault="007C2631" w:rsidP="0035061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99</w:t>
            </w:r>
            <w:r w:rsidR="002C255E"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8</w:t>
            </w:r>
          </w:p>
        </w:tc>
        <w:tc>
          <w:tcPr>
            <w:tcW w:w="288" w:type="pct"/>
            <w:shd w:val="clear" w:color="auto" w:fill="auto"/>
            <w:noWrap/>
            <w:vAlign w:val="center"/>
          </w:tcPr>
          <w:p w:rsidR="007C2631" w:rsidRPr="00425DD6" w:rsidRDefault="007C2631" w:rsidP="0035061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40</w:t>
            </w:r>
            <w:r w:rsidR="002C255E"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8</w:t>
            </w:r>
          </w:p>
        </w:tc>
        <w:tc>
          <w:tcPr>
            <w:tcW w:w="241" w:type="pct"/>
            <w:shd w:val="clear" w:color="auto" w:fill="auto"/>
            <w:noWrap/>
            <w:vAlign w:val="center"/>
          </w:tcPr>
          <w:p w:rsidR="007C2631" w:rsidRPr="00425DD6" w:rsidRDefault="007C2631" w:rsidP="0035061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47</w:t>
            </w:r>
            <w:r w:rsidR="002C255E"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288" w:type="pct"/>
            <w:shd w:val="clear" w:color="auto" w:fill="auto"/>
            <w:noWrap/>
            <w:vAlign w:val="center"/>
          </w:tcPr>
          <w:p w:rsidR="007C2631" w:rsidRPr="00425DD6" w:rsidRDefault="007C2631" w:rsidP="0035061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72</w:t>
            </w:r>
            <w:r w:rsidR="002C255E"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7</w:t>
            </w:r>
          </w:p>
        </w:tc>
        <w:tc>
          <w:tcPr>
            <w:tcW w:w="240" w:type="pct"/>
            <w:shd w:val="clear" w:color="auto" w:fill="auto"/>
            <w:noWrap/>
            <w:vAlign w:val="center"/>
          </w:tcPr>
          <w:p w:rsidR="007C2631" w:rsidRPr="00425DD6" w:rsidRDefault="007C2631" w:rsidP="0035061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37</w:t>
            </w:r>
            <w:r w:rsidR="002C255E"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289" w:type="pct"/>
            <w:shd w:val="clear" w:color="auto" w:fill="auto"/>
            <w:noWrap/>
            <w:vAlign w:val="center"/>
          </w:tcPr>
          <w:p w:rsidR="007C2631" w:rsidRPr="00425DD6" w:rsidRDefault="007C2631" w:rsidP="0035061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51</w:t>
            </w:r>
            <w:r w:rsidR="002C255E"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</w:t>
            </w:r>
          </w:p>
        </w:tc>
        <w:tc>
          <w:tcPr>
            <w:tcW w:w="240" w:type="pct"/>
            <w:shd w:val="clear" w:color="auto" w:fill="auto"/>
            <w:noWrap/>
            <w:vAlign w:val="center"/>
          </w:tcPr>
          <w:p w:rsidR="007C2631" w:rsidRPr="00425DD6" w:rsidRDefault="007C2631" w:rsidP="0035061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67</w:t>
            </w:r>
            <w:r w:rsidR="002C255E"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480" w:type="pct"/>
            <w:shd w:val="clear" w:color="auto" w:fill="auto"/>
            <w:noWrap/>
            <w:vAlign w:val="center"/>
          </w:tcPr>
          <w:p w:rsidR="007C2631" w:rsidRPr="00425DD6" w:rsidRDefault="007C2631" w:rsidP="0035061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82</w:t>
            </w:r>
            <w:r w:rsidR="002C255E"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72</w:t>
            </w:r>
          </w:p>
        </w:tc>
        <w:tc>
          <w:tcPr>
            <w:tcW w:w="241" w:type="pct"/>
            <w:shd w:val="clear" w:color="auto" w:fill="auto"/>
            <w:noWrap/>
            <w:vAlign w:val="center"/>
          </w:tcPr>
          <w:p w:rsidR="007C2631" w:rsidRPr="00425DD6" w:rsidRDefault="007C2631" w:rsidP="0035061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11</w:t>
            </w:r>
            <w:r w:rsidR="002C255E"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</w:t>
            </w:r>
          </w:p>
        </w:tc>
        <w:tc>
          <w:tcPr>
            <w:tcW w:w="288" w:type="pct"/>
            <w:shd w:val="clear" w:color="auto" w:fill="auto"/>
            <w:noWrap/>
            <w:vAlign w:val="center"/>
          </w:tcPr>
          <w:p w:rsidR="007C2631" w:rsidRPr="00425DD6" w:rsidRDefault="007C2631" w:rsidP="0035061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49</w:t>
            </w:r>
            <w:r w:rsidR="002C255E"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241" w:type="pct"/>
            <w:shd w:val="clear" w:color="auto" w:fill="auto"/>
            <w:noWrap/>
            <w:vAlign w:val="center"/>
          </w:tcPr>
          <w:p w:rsidR="007C2631" w:rsidRPr="00425DD6" w:rsidRDefault="007C2631" w:rsidP="0035061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00</w:t>
            </w:r>
            <w:r w:rsidR="002C255E"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8</w:t>
            </w:r>
          </w:p>
        </w:tc>
        <w:tc>
          <w:tcPr>
            <w:tcW w:w="288" w:type="pct"/>
            <w:shd w:val="clear" w:color="auto" w:fill="auto"/>
            <w:noWrap/>
            <w:vAlign w:val="center"/>
          </w:tcPr>
          <w:p w:rsidR="007C2631" w:rsidRPr="00425DD6" w:rsidRDefault="007C2631" w:rsidP="0035061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66</w:t>
            </w:r>
            <w:r w:rsidR="002C255E"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240" w:type="pct"/>
            <w:shd w:val="clear" w:color="auto" w:fill="auto"/>
            <w:noWrap/>
            <w:vAlign w:val="center"/>
          </w:tcPr>
          <w:p w:rsidR="007C2631" w:rsidRPr="00425DD6" w:rsidRDefault="007C2631" w:rsidP="0035061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055</w:t>
            </w:r>
          </w:p>
        </w:tc>
      </w:tr>
      <w:tr w:rsidR="002C6FD1" w:rsidRPr="00425DD6" w:rsidTr="002C6FD1">
        <w:trPr>
          <w:trHeight w:val="300"/>
        </w:trPr>
        <w:tc>
          <w:tcPr>
            <w:tcW w:w="577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2631" w:rsidRPr="00425DD6" w:rsidRDefault="007C2631" w:rsidP="00350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Maximum</w:t>
            </w:r>
          </w:p>
        </w:tc>
        <w:tc>
          <w:tcPr>
            <w:tcW w:w="289" w:type="pct"/>
            <w:shd w:val="clear" w:color="auto" w:fill="auto"/>
            <w:noWrap/>
            <w:vAlign w:val="center"/>
          </w:tcPr>
          <w:p w:rsidR="007C2631" w:rsidRPr="00425DD6" w:rsidRDefault="007C2631" w:rsidP="0035061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91</w:t>
            </w:r>
            <w:r w:rsidR="002C255E"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</w:t>
            </w:r>
          </w:p>
        </w:tc>
        <w:tc>
          <w:tcPr>
            <w:tcW w:w="240" w:type="pct"/>
            <w:shd w:val="clear" w:color="auto" w:fill="auto"/>
            <w:noWrap/>
            <w:vAlign w:val="center"/>
          </w:tcPr>
          <w:p w:rsidR="007C2631" w:rsidRPr="00425DD6" w:rsidRDefault="007C2631" w:rsidP="0035061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876</w:t>
            </w:r>
            <w:r w:rsidR="002C255E"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9</w:t>
            </w:r>
          </w:p>
        </w:tc>
        <w:tc>
          <w:tcPr>
            <w:tcW w:w="289" w:type="pct"/>
            <w:shd w:val="clear" w:color="auto" w:fill="auto"/>
            <w:noWrap/>
            <w:vAlign w:val="center"/>
          </w:tcPr>
          <w:p w:rsidR="007C2631" w:rsidRPr="00425DD6" w:rsidRDefault="007C2631" w:rsidP="0035061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492</w:t>
            </w:r>
          </w:p>
        </w:tc>
        <w:tc>
          <w:tcPr>
            <w:tcW w:w="240" w:type="pct"/>
            <w:shd w:val="clear" w:color="auto" w:fill="auto"/>
            <w:noWrap/>
            <w:vAlign w:val="center"/>
          </w:tcPr>
          <w:p w:rsidR="007C2631" w:rsidRPr="00425DD6" w:rsidRDefault="007C2631" w:rsidP="0035061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122</w:t>
            </w:r>
          </w:p>
        </w:tc>
        <w:tc>
          <w:tcPr>
            <w:tcW w:w="288" w:type="pct"/>
            <w:shd w:val="clear" w:color="auto" w:fill="auto"/>
            <w:noWrap/>
            <w:vAlign w:val="center"/>
          </w:tcPr>
          <w:p w:rsidR="007C2631" w:rsidRPr="00425DD6" w:rsidRDefault="007C2631" w:rsidP="0035061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62</w:t>
            </w:r>
            <w:r w:rsidR="002C255E"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241" w:type="pct"/>
            <w:shd w:val="clear" w:color="auto" w:fill="auto"/>
            <w:noWrap/>
            <w:vAlign w:val="center"/>
          </w:tcPr>
          <w:p w:rsidR="007C2631" w:rsidRPr="00425DD6" w:rsidRDefault="007C2631" w:rsidP="0035061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74</w:t>
            </w:r>
            <w:r w:rsidR="002C255E"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8</w:t>
            </w:r>
          </w:p>
        </w:tc>
        <w:tc>
          <w:tcPr>
            <w:tcW w:w="288" w:type="pct"/>
            <w:shd w:val="clear" w:color="auto" w:fill="auto"/>
            <w:noWrap/>
            <w:vAlign w:val="center"/>
          </w:tcPr>
          <w:p w:rsidR="007C2631" w:rsidRPr="00425DD6" w:rsidRDefault="007C2631" w:rsidP="0035061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72</w:t>
            </w:r>
            <w:r w:rsidR="002C255E"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7</w:t>
            </w:r>
          </w:p>
        </w:tc>
        <w:tc>
          <w:tcPr>
            <w:tcW w:w="240" w:type="pct"/>
            <w:shd w:val="clear" w:color="auto" w:fill="auto"/>
            <w:noWrap/>
            <w:vAlign w:val="center"/>
          </w:tcPr>
          <w:p w:rsidR="007C2631" w:rsidRPr="00425DD6" w:rsidRDefault="007C2631" w:rsidP="0035061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37</w:t>
            </w:r>
            <w:r w:rsidR="002C255E"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289" w:type="pct"/>
            <w:shd w:val="clear" w:color="auto" w:fill="auto"/>
            <w:noWrap/>
            <w:vAlign w:val="center"/>
          </w:tcPr>
          <w:p w:rsidR="007C2631" w:rsidRPr="00425DD6" w:rsidRDefault="007C2631" w:rsidP="0035061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492</w:t>
            </w:r>
          </w:p>
        </w:tc>
        <w:tc>
          <w:tcPr>
            <w:tcW w:w="240" w:type="pct"/>
            <w:shd w:val="clear" w:color="auto" w:fill="auto"/>
            <w:noWrap/>
            <w:vAlign w:val="center"/>
          </w:tcPr>
          <w:p w:rsidR="007C2631" w:rsidRPr="00425DD6" w:rsidRDefault="007C2631" w:rsidP="0035061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828</w:t>
            </w:r>
          </w:p>
        </w:tc>
        <w:tc>
          <w:tcPr>
            <w:tcW w:w="480" w:type="pct"/>
            <w:shd w:val="clear" w:color="auto" w:fill="auto"/>
            <w:noWrap/>
            <w:vAlign w:val="center"/>
          </w:tcPr>
          <w:p w:rsidR="007C2631" w:rsidRPr="00425DD6" w:rsidRDefault="007C2631" w:rsidP="0035061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45</w:t>
            </w:r>
            <w:r w:rsidR="002C255E"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241" w:type="pct"/>
            <w:shd w:val="clear" w:color="auto" w:fill="auto"/>
            <w:noWrap/>
            <w:vAlign w:val="center"/>
          </w:tcPr>
          <w:p w:rsidR="007C2631" w:rsidRPr="00425DD6" w:rsidRDefault="007C2631" w:rsidP="0035061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43</w:t>
            </w:r>
            <w:r w:rsidR="002C255E"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288" w:type="pct"/>
            <w:shd w:val="clear" w:color="auto" w:fill="auto"/>
            <w:noWrap/>
            <w:vAlign w:val="center"/>
          </w:tcPr>
          <w:p w:rsidR="007C2631" w:rsidRPr="00425DD6" w:rsidRDefault="007C2631" w:rsidP="0035061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315</w:t>
            </w:r>
          </w:p>
        </w:tc>
        <w:tc>
          <w:tcPr>
            <w:tcW w:w="241" w:type="pct"/>
            <w:shd w:val="clear" w:color="auto" w:fill="auto"/>
            <w:noWrap/>
            <w:vAlign w:val="center"/>
          </w:tcPr>
          <w:p w:rsidR="007C2631" w:rsidRPr="00425DD6" w:rsidRDefault="007C2631" w:rsidP="0035061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122</w:t>
            </w:r>
          </w:p>
        </w:tc>
        <w:tc>
          <w:tcPr>
            <w:tcW w:w="288" w:type="pct"/>
            <w:shd w:val="clear" w:color="auto" w:fill="auto"/>
            <w:noWrap/>
            <w:vAlign w:val="center"/>
          </w:tcPr>
          <w:p w:rsidR="007C2631" w:rsidRPr="00425DD6" w:rsidRDefault="007C2631" w:rsidP="0035061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758</w:t>
            </w:r>
            <w:r w:rsidR="002C255E"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240" w:type="pct"/>
            <w:shd w:val="clear" w:color="auto" w:fill="auto"/>
            <w:noWrap/>
            <w:vAlign w:val="center"/>
          </w:tcPr>
          <w:p w:rsidR="007C2631" w:rsidRPr="00425DD6" w:rsidRDefault="007C2631" w:rsidP="0035061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278</w:t>
            </w:r>
          </w:p>
        </w:tc>
      </w:tr>
      <w:tr w:rsidR="002C6FD1" w:rsidRPr="00425DD6" w:rsidTr="002C6FD1">
        <w:trPr>
          <w:trHeight w:val="300"/>
        </w:trPr>
        <w:tc>
          <w:tcPr>
            <w:tcW w:w="577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2631" w:rsidRPr="00425DD6" w:rsidRDefault="007C2631" w:rsidP="00350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proofErr w:type="spellStart"/>
            <w:r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Mean</w:t>
            </w:r>
            <w:proofErr w:type="spellEnd"/>
          </w:p>
        </w:tc>
        <w:tc>
          <w:tcPr>
            <w:tcW w:w="289" w:type="pct"/>
            <w:shd w:val="clear" w:color="auto" w:fill="auto"/>
            <w:noWrap/>
            <w:vAlign w:val="center"/>
          </w:tcPr>
          <w:p w:rsidR="007C2631" w:rsidRPr="00425DD6" w:rsidRDefault="007C2631" w:rsidP="0035061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95</w:t>
            </w:r>
            <w:r w:rsidR="002C255E"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99</w:t>
            </w:r>
          </w:p>
        </w:tc>
        <w:tc>
          <w:tcPr>
            <w:tcW w:w="240" w:type="pct"/>
            <w:shd w:val="clear" w:color="auto" w:fill="auto"/>
            <w:noWrap/>
            <w:vAlign w:val="center"/>
          </w:tcPr>
          <w:p w:rsidR="007C2631" w:rsidRPr="00425DD6" w:rsidRDefault="007C2631" w:rsidP="0035061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45</w:t>
            </w:r>
            <w:r w:rsidR="002C255E"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9</w:t>
            </w:r>
          </w:p>
        </w:tc>
        <w:tc>
          <w:tcPr>
            <w:tcW w:w="289" w:type="pct"/>
            <w:shd w:val="clear" w:color="auto" w:fill="auto"/>
            <w:noWrap/>
            <w:vAlign w:val="center"/>
          </w:tcPr>
          <w:p w:rsidR="007C2631" w:rsidRPr="00425DD6" w:rsidRDefault="007C2631" w:rsidP="0035061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91</w:t>
            </w:r>
            <w:r w:rsidR="002C255E"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7</w:t>
            </w:r>
          </w:p>
        </w:tc>
        <w:tc>
          <w:tcPr>
            <w:tcW w:w="240" w:type="pct"/>
            <w:shd w:val="clear" w:color="auto" w:fill="auto"/>
            <w:noWrap/>
            <w:vAlign w:val="center"/>
          </w:tcPr>
          <w:p w:rsidR="007C2631" w:rsidRPr="00425DD6" w:rsidRDefault="007C2631" w:rsidP="0035061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42</w:t>
            </w:r>
            <w:r w:rsidR="002C255E"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9</w:t>
            </w:r>
          </w:p>
        </w:tc>
        <w:tc>
          <w:tcPr>
            <w:tcW w:w="288" w:type="pct"/>
            <w:shd w:val="clear" w:color="auto" w:fill="auto"/>
            <w:noWrap/>
            <w:vAlign w:val="center"/>
          </w:tcPr>
          <w:p w:rsidR="007C2631" w:rsidRPr="00425DD6" w:rsidRDefault="007C2631" w:rsidP="0035061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92</w:t>
            </w:r>
            <w:r w:rsidR="002C255E"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9</w:t>
            </w:r>
          </w:p>
        </w:tc>
        <w:tc>
          <w:tcPr>
            <w:tcW w:w="241" w:type="pct"/>
            <w:shd w:val="clear" w:color="auto" w:fill="auto"/>
            <w:noWrap/>
            <w:vAlign w:val="center"/>
          </w:tcPr>
          <w:p w:rsidR="007C2631" w:rsidRPr="00425DD6" w:rsidRDefault="007C2631" w:rsidP="0035061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99</w:t>
            </w:r>
            <w:r w:rsidR="002C255E"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1</w:t>
            </w:r>
          </w:p>
        </w:tc>
        <w:tc>
          <w:tcPr>
            <w:tcW w:w="288" w:type="pct"/>
            <w:shd w:val="clear" w:color="auto" w:fill="auto"/>
            <w:noWrap/>
            <w:vAlign w:val="center"/>
          </w:tcPr>
          <w:p w:rsidR="007C2631" w:rsidRPr="00425DD6" w:rsidRDefault="007C2631" w:rsidP="0035061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09</w:t>
            </w:r>
            <w:r w:rsidR="002C255E"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8</w:t>
            </w:r>
          </w:p>
        </w:tc>
        <w:tc>
          <w:tcPr>
            <w:tcW w:w="240" w:type="pct"/>
            <w:shd w:val="clear" w:color="auto" w:fill="auto"/>
            <w:noWrap/>
            <w:vAlign w:val="center"/>
          </w:tcPr>
          <w:p w:rsidR="007C2631" w:rsidRPr="00425DD6" w:rsidRDefault="007C2631" w:rsidP="0035061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7</w:t>
            </w:r>
            <w:r w:rsidR="002C255E"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6</w:t>
            </w:r>
          </w:p>
        </w:tc>
        <w:tc>
          <w:tcPr>
            <w:tcW w:w="289" w:type="pct"/>
            <w:shd w:val="clear" w:color="auto" w:fill="auto"/>
            <w:noWrap/>
            <w:vAlign w:val="center"/>
          </w:tcPr>
          <w:p w:rsidR="007C2631" w:rsidRPr="00425DD6" w:rsidRDefault="007C2631" w:rsidP="0035061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12</w:t>
            </w:r>
            <w:r w:rsidR="002C255E"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7</w:t>
            </w:r>
          </w:p>
        </w:tc>
        <w:tc>
          <w:tcPr>
            <w:tcW w:w="240" w:type="pct"/>
            <w:shd w:val="clear" w:color="auto" w:fill="auto"/>
            <w:noWrap/>
            <w:vAlign w:val="center"/>
          </w:tcPr>
          <w:p w:rsidR="007C2631" w:rsidRPr="00425DD6" w:rsidRDefault="007C2631" w:rsidP="0035061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15</w:t>
            </w:r>
            <w:r w:rsidR="002C255E"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480" w:type="pct"/>
            <w:shd w:val="clear" w:color="auto" w:fill="auto"/>
            <w:noWrap/>
            <w:vAlign w:val="center"/>
          </w:tcPr>
          <w:p w:rsidR="007C2631" w:rsidRPr="00425DD6" w:rsidRDefault="007C2631" w:rsidP="0035061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7</w:t>
            </w:r>
            <w:r w:rsidR="002C255E"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67</w:t>
            </w:r>
          </w:p>
        </w:tc>
        <w:tc>
          <w:tcPr>
            <w:tcW w:w="241" w:type="pct"/>
            <w:shd w:val="clear" w:color="auto" w:fill="auto"/>
            <w:noWrap/>
            <w:vAlign w:val="center"/>
          </w:tcPr>
          <w:p w:rsidR="007C2631" w:rsidRPr="00425DD6" w:rsidRDefault="007C2631" w:rsidP="0035061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05</w:t>
            </w:r>
            <w:r w:rsidR="002C255E"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9</w:t>
            </w:r>
          </w:p>
        </w:tc>
        <w:tc>
          <w:tcPr>
            <w:tcW w:w="288" w:type="pct"/>
            <w:shd w:val="clear" w:color="auto" w:fill="auto"/>
            <w:noWrap/>
            <w:vAlign w:val="center"/>
          </w:tcPr>
          <w:p w:rsidR="007C2631" w:rsidRPr="00425DD6" w:rsidRDefault="007C2631" w:rsidP="0035061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55</w:t>
            </w:r>
            <w:r w:rsidR="002C255E"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241" w:type="pct"/>
            <w:shd w:val="clear" w:color="auto" w:fill="auto"/>
            <w:noWrap/>
            <w:vAlign w:val="center"/>
          </w:tcPr>
          <w:p w:rsidR="007C2631" w:rsidRPr="00425DD6" w:rsidRDefault="007C2631" w:rsidP="0035061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94</w:t>
            </w:r>
            <w:r w:rsidR="002C255E"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7</w:t>
            </w:r>
          </w:p>
        </w:tc>
        <w:tc>
          <w:tcPr>
            <w:tcW w:w="288" w:type="pct"/>
            <w:shd w:val="clear" w:color="auto" w:fill="auto"/>
            <w:noWrap/>
            <w:vAlign w:val="center"/>
          </w:tcPr>
          <w:p w:rsidR="007C2631" w:rsidRPr="00425DD6" w:rsidRDefault="007C2631" w:rsidP="0035061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43</w:t>
            </w:r>
            <w:r w:rsidR="002C255E"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240" w:type="pct"/>
            <w:shd w:val="clear" w:color="auto" w:fill="auto"/>
            <w:noWrap/>
            <w:vAlign w:val="center"/>
          </w:tcPr>
          <w:p w:rsidR="007C2631" w:rsidRPr="00425DD6" w:rsidRDefault="007C2631" w:rsidP="0035061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61</w:t>
            </w:r>
            <w:r w:rsidR="002C255E"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</w:t>
            </w:r>
          </w:p>
        </w:tc>
      </w:tr>
      <w:tr w:rsidR="002C6FD1" w:rsidRPr="00425DD6" w:rsidTr="002C6FD1">
        <w:trPr>
          <w:trHeight w:val="525"/>
        </w:trPr>
        <w:tc>
          <w:tcPr>
            <w:tcW w:w="577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2631" w:rsidRPr="00425DD6" w:rsidRDefault="007C2631" w:rsidP="00350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proofErr w:type="spellStart"/>
            <w:r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td</w:t>
            </w:r>
            <w:proofErr w:type="spellEnd"/>
            <w:r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. </w:t>
            </w:r>
            <w:proofErr w:type="spellStart"/>
            <w:r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Deviation</w:t>
            </w:r>
            <w:proofErr w:type="spellEnd"/>
          </w:p>
        </w:tc>
        <w:tc>
          <w:tcPr>
            <w:tcW w:w="289" w:type="pct"/>
            <w:shd w:val="clear" w:color="auto" w:fill="auto"/>
            <w:noWrap/>
            <w:vAlign w:val="center"/>
          </w:tcPr>
          <w:p w:rsidR="007C2631" w:rsidRPr="00425DD6" w:rsidRDefault="007C2631" w:rsidP="0035061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00</w:t>
            </w:r>
            <w:r w:rsidR="002C255E"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7</w:t>
            </w:r>
          </w:p>
        </w:tc>
        <w:tc>
          <w:tcPr>
            <w:tcW w:w="240" w:type="pct"/>
            <w:shd w:val="clear" w:color="auto" w:fill="auto"/>
            <w:noWrap/>
            <w:vAlign w:val="center"/>
          </w:tcPr>
          <w:p w:rsidR="007C2631" w:rsidRPr="00425DD6" w:rsidRDefault="007C2631" w:rsidP="0035061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24</w:t>
            </w:r>
            <w:r w:rsidR="002C255E"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289" w:type="pct"/>
            <w:shd w:val="clear" w:color="auto" w:fill="auto"/>
            <w:noWrap/>
            <w:vAlign w:val="center"/>
          </w:tcPr>
          <w:p w:rsidR="007C2631" w:rsidRPr="00425DD6" w:rsidRDefault="007C2631" w:rsidP="0035061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86</w:t>
            </w:r>
            <w:r w:rsidR="002C255E"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9</w:t>
            </w:r>
          </w:p>
        </w:tc>
        <w:tc>
          <w:tcPr>
            <w:tcW w:w="240" w:type="pct"/>
            <w:shd w:val="clear" w:color="auto" w:fill="auto"/>
            <w:noWrap/>
            <w:vAlign w:val="center"/>
          </w:tcPr>
          <w:p w:rsidR="007C2631" w:rsidRPr="00425DD6" w:rsidRDefault="007C2631" w:rsidP="0035061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03</w:t>
            </w:r>
            <w:r w:rsidR="002C255E"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7</w:t>
            </w:r>
          </w:p>
        </w:tc>
        <w:tc>
          <w:tcPr>
            <w:tcW w:w="288" w:type="pct"/>
            <w:shd w:val="clear" w:color="auto" w:fill="auto"/>
            <w:noWrap/>
            <w:vAlign w:val="center"/>
          </w:tcPr>
          <w:p w:rsidR="007C2631" w:rsidRPr="00425DD6" w:rsidRDefault="007C2631" w:rsidP="0035061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9</w:t>
            </w:r>
            <w:r w:rsidR="002C255E"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71</w:t>
            </w:r>
          </w:p>
        </w:tc>
        <w:tc>
          <w:tcPr>
            <w:tcW w:w="241" w:type="pct"/>
            <w:shd w:val="clear" w:color="auto" w:fill="auto"/>
            <w:noWrap/>
            <w:vAlign w:val="center"/>
          </w:tcPr>
          <w:p w:rsidR="007C2631" w:rsidRPr="00425DD6" w:rsidRDefault="007C2631" w:rsidP="0035061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0</w:t>
            </w:r>
            <w:r w:rsidR="002C255E"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60</w:t>
            </w:r>
          </w:p>
        </w:tc>
        <w:tc>
          <w:tcPr>
            <w:tcW w:w="288" w:type="pct"/>
            <w:shd w:val="clear" w:color="auto" w:fill="auto"/>
            <w:noWrap/>
            <w:vAlign w:val="center"/>
          </w:tcPr>
          <w:p w:rsidR="007C2631" w:rsidRPr="00425DD6" w:rsidRDefault="007C2631" w:rsidP="0035061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43</w:t>
            </w:r>
            <w:r w:rsidR="002C255E"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240" w:type="pct"/>
            <w:shd w:val="clear" w:color="auto" w:fill="auto"/>
            <w:noWrap/>
            <w:vAlign w:val="center"/>
          </w:tcPr>
          <w:p w:rsidR="007C2631" w:rsidRPr="00425DD6" w:rsidRDefault="007C2631" w:rsidP="0035061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78</w:t>
            </w:r>
            <w:r w:rsidR="002C255E"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2</w:t>
            </w:r>
          </w:p>
        </w:tc>
        <w:tc>
          <w:tcPr>
            <w:tcW w:w="289" w:type="pct"/>
            <w:shd w:val="clear" w:color="auto" w:fill="auto"/>
            <w:noWrap/>
            <w:vAlign w:val="center"/>
          </w:tcPr>
          <w:p w:rsidR="007C2631" w:rsidRPr="00425DD6" w:rsidRDefault="007C2631" w:rsidP="0035061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33</w:t>
            </w:r>
            <w:r w:rsidR="002C255E"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240" w:type="pct"/>
            <w:shd w:val="clear" w:color="auto" w:fill="auto"/>
            <w:noWrap/>
            <w:vAlign w:val="center"/>
          </w:tcPr>
          <w:p w:rsidR="007C2631" w:rsidRPr="00425DD6" w:rsidRDefault="007C2631" w:rsidP="0035061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78</w:t>
            </w:r>
            <w:r w:rsidR="002C255E"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8</w:t>
            </w:r>
          </w:p>
        </w:tc>
        <w:tc>
          <w:tcPr>
            <w:tcW w:w="480" w:type="pct"/>
            <w:shd w:val="clear" w:color="auto" w:fill="auto"/>
            <w:noWrap/>
            <w:vAlign w:val="center"/>
          </w:tcPr>
          <w:p w:rsidR="007C2631" w:rsidRPr="00425DD6" w:rsidRDefault="007C2631" w:rsidP="0035061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2</w:t>
            </w:r>
            <w:r w:rsidR="002C255E"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4</w:t>
            </w:r>
          </w:p>
        </w:tc>
        <w:tc>
          <w:tcPr>
            <w:tcW w:w="241" w:type="pct"/>
            <w:shd w:val="clear" w:color="auto" w:fill="auto"/>
            <w:noWrap/>
            <w:vAlign w:val="center"/>
          </w:tcPr>
          <w:p w:rsidR="007C2631" w:rsidRPr="00425DD6" w:rsidRDefault="007C2631" w:rsidP="0035061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16</w:t>
            </w:r>
            <w:r w:rsidR="002C255E"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6</w:t>
            </w:r>
          </w:p>
        </w:tc>
        <w:tc>
          <w:tcPr>
            <w:tcW w:w="288" w:type="pct"/>
            <w:shd w:val="clear" w:color="auto" w:fill="auto"/>
            <w:noWrap/>
            <w:vAlign w:val="center"/>
          </w:tcPr>
          <w:p w:rsidR="007C2631" w:rsidRPr="00425DD6" w:rsidRDefault="007C2631" w:rsidP="0035061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78</w:t>
            </w:r>
            <w:r w:rsidR="002C255E"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241" w:type="pct"/>
            <w:shd w:val="clear" w:color="auto" w:fill="auto"/>
            <w:noWrap/>
            <w:vAlign w:val="center"/>
          </w:tcPr>
          <w:p w:rsidR="007C2631" w:rsidRPr="00425DD6" w:rsidRDefault="007C2631" w:rsidP="0035061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42</w:t>
            </w:r>
            <w:r w:rsidR="002C255E"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</w:t>
            </w:r>
          </w:p>
        </w:tc>
        <w:tc>
          <w:tcPr>
            <w:tcW w:w="288" w:type="pct"/>
            <w:shd w:val="clear" w:color="auto" w:fill="auto"/>
            <w:noWrap/>
            <w:vAlign w:val="center"/>
          </w:tcPr>
          <w:p w:rsidR="007C2631" w:rsidRPr="00425DD6" w:rsidRDefault="007C2631" w:rsidP="0035061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85</w:t>
            </w:r>
            <w:r w:rsidR="002C255E"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9</w:t>
            </w:r>
          </w:p>
        </w:tc>
        <w:tc>
          <w:tcPr>
            <w:tcW w:w="240" w:type="pct"/>
            <w:shd w:val="clear" w:color="auto" w:fill="auto"/>
            <w:noWrap/>
            <w:vAlign w:val="center"/>
          </w:tcPr>
          <w:p w:rsidR="007C2631" w:rsidRPr="00425DD6" w:rsidRDefault="007C2631" w:rsidP="0035061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64</w:t>
            </w:r>
            <w:r w:rsidR="002C255E"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9</w:t>
            </w:r>
          </w:p>
        </w:tc>
      </w:tr>
      <w:tr w:rsidR="002C6FD1" w:rsidRPr="00425DD6" w:rsidTr="002C6FD1">
        <w:trPr>
          <w:trHeight w:val="300"/>
        </w:trPr>
        <w:tc>
          <w:tcPr>
            <w:tcW w:w="577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2631" w:rsidRPr="00425DD6" w:rsidRDefault="007C2631" w:rsidP="00350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proofErr w:type="spellStart"/>
            <w:r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td</w:t>
            </w:r>
            <w:proofErr w:type="spellEnd"/>
            <w:r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 Error</w:t>
            </w:r>
          </w:p>
        </w:tc>
        <w:tc>
          <w:tcPr>
            <w:tcW w:w="289" w:type="pct"/>
            <w:shd w:val="clear" w:color="auto" w:fill="auto"/>
            <w:noWrap/>
            <w:vAlign w:val="center"/>
          </w:tcPr>
          <w:p w:rsidR="007C2631" w:rsidRPr="00425DD6" w:rsidRDefault="007C2631" w:rsidP="0035061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4</w:t>
            </w:r>
            <w:r w:rsidR="002C255E"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9</w:t>
            </w:r>
          </w:p>
        </w:tc>
        <w:tc>
          <w:tcPr>
            <w:tcW w:w="240" w:type="pct"/>
            <w:shd w:val="clear" w:color="auto" w:fill="auto"/>
            <w:noWrap/>
            <w:vAlign w:val="center"/>
          </w:tcPr>
          <w:p w:rsidR="007C2631" w:rsidRPr="00425DD6" w:rsidRDefault="007C2631" w:rsidP="0035061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3</w:t>
            </w:r>
            <w:r w:rsidR="002C255E"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1</w:t>
            </w:r>
          </w:p>
        </w:tc>
        <w:tc>
          <w:tcPr>
            <w:tcW w:w="289" w:type="pct"/>
            <w:shd w:val="clear" w:color="auto" w:fill="auto"/>
            <w:noWrap/>
            <w:vAlign w:val="center"/>
          </w:tcPr>
          <w:p w:rsidR="007C2631" w:rsidRPr="00425DD6" w:rsidRDefault="007C2631" w:rsidP="0035061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3</w:t>
            </w:r>
            <w:r w:rsidR="002C255E"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3</w:t>
            </w:r>
          </w:p>
        </w:tc>
        <w:tc>
          <w:tcPr>
            <w:tcW w:w="240" w:type="pct"/>
            <w:shd w:val="clear" w:color="auto" w:fill="auto"/>
            <w:noWrap/>
            <w:vAlign w:val="center"/>
          </w:tcPr>
          <w:p w:rsidR="007C2631" w:rsidRPr="00425DD6" w:rsidRDefault="007C2631" w:rsidP="0035061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0</w:t>
            </w:r>
            <w:r w:rsidR="002C255E"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7</w:t>
            </w:r>
          </w:p>
        </w:tc>
        <w:tc>
          <w:tcPr>
            <w:tcW w:w="288" w:type="pct"/>
            <w:shd w:val="clear" w:color="auto" w:fill="auto"/>
            <w:noWrap/>
            <w:vAlign w:val="center"/>
          </w:tcPr>
          <w:p w:rsidR="007C2631" w:rsidRPr="00425DD6" w:rsidRDefault="007C2631" w:rsidP="0035061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6</w:t>
            </w:r>
            <w:r w:rsidR="002C255E"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7</w:t>
            </w:r>
          </w:p>
        </w:tc>
        <w:tc>
          <w:tcPr>
            <w:tcW w:w="241" w:type="pct"/>
            <w:shd w:val="clear" w:color="auto" w:fill="auto"/>
            <w:noWrap/>
            <w:vAlign w:val="center"/>
          </w:tcPr>
          <w:p w:rsidR="007C2631" w:rsidRPr="00425DD6" w:rsidRDefault="007C2631" w:rsidP="0035061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7</w:t>
            </w:r>
            <w:r w:rsidR="002C255E"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89</w:t>
            </w:r>
          </w:p>
        </w:tc>
        <w:tc>
          <w:tcPr>
            <w:tcW w:w="288" w:type="pct"/>
            <w:shd w:val="clear" w:color="auto" w:fill="auto"/>
            <w:noWrap/>
            <w:vAlign w:val="center"/>
          </w:tcPr>
          <w:p w:rsidR="007C2631" w:rsidRPr="00425DD6" w:rsidRDefault="007C2631" w:rsidP="0035061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82</w:t>
            </w:r>
            <w:r w:rsidR="002C255E"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76</w:t>
            </w:r>
          </w:p>
        </w:tc>
        <w:tc>
          <w:tcPr>
            <w:tcW w:w="240" w:type="pct"/>
            <w:shd w:val="clear" w:color="auto" w:fill="auto"/>
            <w:noWrap/>
            <w:vAlign w:val="center"/>
          </w:tcPr>
          <w:p w:rsidR="007C2631" w:rsidRPr="00425DD6" w:rsidRDefault="007C2631" w:rsidP="0035061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5</w:t>
            </w:r>
            <w:r w:rsidR="002C255E"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5</w:t>
            </w:r>
          </w:p>
        </w:tc>
        <w:tc>
          <w:tcPr>
            <w:tcW w:w="289" w:type="pct"/>
            <w:shd w:val="clear" w:color="auto" w:fill="auto"/>
            <w:noWrap/>
            <w:vAlign w:val="center"/>
          </w:tcPr>
          <w:p w:rsidR="007C2631" w:rsidRPr="00425DD6" w:rsidRDefault="007C2631" w:rsidP="0035061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0</w:t>
            </w:r>
            <w:r w:rsidR="002C255E"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70</w:t>
            </w:r>
          </w:p>
        </w:tc>
        <w:tc>
          <w:tcPr>
            <w:tcW w:w="240" w:type="pct"/>
            <w:shd w:val="clear" w:color="auto" w:fill="auto"/>
            <w:noWrap/>
            <w:vAlign w:val="center"/>
          </w:tcPr>
          <w:p w:rsidR="007C2631" w:rsidRPr="00425DD6" w:rsidRDefault="007C2631" w:rsidP="0035061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8</w:t>
            </w:r>
            <w:r w:rsidR="002C255E"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91</w:t>
            </w:r>
          </w:p>
        </w:tc>
        <w:tc>
          <w:tcPr>
            <w:tcW w:w="480" w:type="pct"/>
            <w:shd w:val="clear" w:color="auto" w:fill="auto"/>
            <w:noWrap/>
            <w:vAlign w:val="center"/>
          </w:tcPr>
          <w:p w:rsidR="007C2631" w:rsidRPr="00425DD6" w:rsidRDefault="007C2631" w:rsidP="0035061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8</w:t>
            </w:r>
            <w:r w:rsidR="002C255E"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21</w:t>
            </w:r>
          </w:p>
        </w:tc>
        <w:tc>
          <w:tcPr>
            <w:tcW w:w="241" w:type="pct"/>
            <w:shd w:val="clear" w:color="auto" w:fill="auto"/>
            <w:noWrap/>
            <w:vAlign w:val="center"/>
          </w:tcPr>
          <w:p w:rsidR="007C2631" w:rsidRPr="00425DD6" w:rsidRDefault="007C2631" w:rsidP="0035061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2</w:t>
            </w:r>
            <w:r w:rsidR="002C255E"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86</w:t>
            </w:r>
          </w:p>
        </w:tc>
        <w:tc>
          <w:tcPr>
            <w:tcW w:w="288" w:type="pct"/>
            <w:shd w:val="clear" w:color="auto" w:fill="auto"/>
            <w:noWrap/>
            <w:vAlign w:val="center"/>
          </w:tcPr>
          <w:p w:rsidR="007C2631" w:rsidRPr="00425DD6" w:rsidRDefault="007C2631" w:rsidP="0035061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3</w:t>
            </w:r>
            <w:r w:rsidR="002C255E"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2</w:t>
            </w:r>
          </w:p>
        </w:tc>
        <w:tc>
          <w:tcPr>
            <w:tcW w:w="241" w:type="pct"/>
            <w:shd w:val="clear" w:color="auto" w:fill="auto"/>
            <w:noWrap/>
            <w:vAlign w:val="center"/>
          </w:tcPr>
          <w:p w:rsidR="007C2631" w:rsidRPr="00425DD6" w:rsidRDefault="007C2631" w:rsidP="0035061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94</w:t>
            </w:r>
            <w:r w:rsidR="002C255E"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2</w:t>
            </w:r>
          </w:p>
        </w:tc>
        <w:tc>
          <w:tcPr>
            <w:tcW w:w="288" w:type="pct"/>
            <w:shd w:val="clear" w:color="auto" w:fill="auto"/>
            <w:noWrap/>
            <w:vAlign w:val="center"/>
          </w:tcPr>
          <w:p w:rsidR="007C2631" w:rsidRPr="00425DD6" w:rsidRDefault="007C2631" w:rsidP="0035061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16</w:t>
            </w:r>
            <w:r w:rsidR="002C255E"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7</w:t>
            </w:r>
          </w:p>
        </w:tc>
        <w:tc>
          <w:tcPr>
            <w:tcW w:w="240" w:type="pct"/>
            <w:shd w:val="clear" w:color="auto" w:fill="auto"/>
            <w:noWrap/>
            <w:vAlign w:val="center"/>
          </w:tcPr>
          <w:p w:rsidR="007C2631" w:rsidRPr="00425DD6" w:rsidRDefault="007C2631" w:rsidP="0035061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52</w:t>
            </w:r>
            <w:r w:rsidR="002C255E"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6</w:t>
            </w:r>
          </w:p>
        </w:tc>
      </w:tr>
      <w:tr w:rsidR="002C6FD1" w:rsidRPr="00425DD6" w:rsidTr="002C6FD1">
        <w:trPr>
          <w:trHeight w:val="461"/>
        </w:trPr>
        <w:tc>
          <w:tcPr>
            <w:tcW w:w="577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2631" w:rsidRPr="00425DD6" w:rsidRDefault="007C2631" w:rsidP="00350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Lower 95% CI of </w:t>
            </w:r>
            <w:proofErr w:type="spellStart"/>
            <w:r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mean</w:t>
            </w:r>
            <w:proofErr w:type="spellEnd"/>
          </w:p>
        </w:tc>
        <w:tc>
          <w:tcPr>
            <w:tcW w:w="289" w:type="pct"/>
            <w:shd w:val="clear" w:color="auto" w:fill="auto"/>
            <w:noWrap/>
            <w:vAlign w:val="center"/>
          </w:tcPr>
          <w:p w:rsidR="007C2631" w:rsidRPr="00425DD6" w:rsidRDefault="007C2631" w:rsidP="0035061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67</w:t>
            </w:r>
            <w:r w:rsidR="002C255E"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5</w:t>
            </w:r>
          </w:p>
        </w:tc>
        <w:tc>
          <w:tcPr>
            <w:tcW w:w="240" w:type="pct"/>
            <w:shd w:val="clear" w:color="auto" w:fill="auto"/>
            <w:noWrap/>
            <w:vAlign w:val="center"/>
          </w:tcPr>
          <w:p w:rsidR="007C2631" w:rsidRPr="00425DD6" w:rsidRDefault="007C2631" w:rsidP="0035061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78</w:t>
            </w:r>
            <w:r w:rsidR="002C255E"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5</w:t>
            </w:r>
          </w:p>
        </w:tc>
        <w:tc>
          <w:tcPr>
            <w:tcW w:w="289" w:type="pct"/>
            <w:shd w:val="clear" w:color="auto" w:fill="auto"/>
            <w:noWrap/>
            <w:vAlign w:val="center"/>
          </w:tcPr>
          <w:p w:rsidR="007C2631" w:rsidRPr="00425DD6" w:rsidRDefault="007C2631" w:rsidP="0035061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25</w:t>
            </w:r>
            <w:r w:rsidR="002C255E"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7</w:t>
            </w:r>
          </w:p>
        </w:tc>
        <w:tc>
          <w:tcPr>
            <w:tcW w:w="240" w:type="pct"/>
            <w:shd w:val="clear" w:color="auto" w:fill="auto"/>
            <w:noWrap/>
            <w:vAlign w:val="center"/>
          </w:tcPr>
          <w:p w:rsidR="007C2631" w:rsidRPr="00425DD6" w:rsidRDefault="007C2631" w:rsidP="0035061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42</w:t>
            </w:r>
            <w:r w:rsidR="002C255E"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8</w:t>
            </w:r>
          </w:p>
        </w:tc>
        <w:tc>
          <w:tcPr>
            <w:tcW w:w="288" w:type="pct"/>
            <w:shd w:val="clear" w:color="auto" w:fill="auto"/>
            <w:noWrap/>
            <w:vAlign w:val="center"/>
          </w:tcPr>
          <w:p w:rsidR="007C2631" w:rsidRPr="00425DD6" w:rsidRDefault="007C2631" w:rsidP="0035061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3</w:t>
            </w:r>
            <w:r w:rsidR="002C255E"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87</w:t>
            </w:r>
          </w:p>
        </w:tc>
        <w:tc>
          <w:tcPr>
            <w:tcW w:w="241" w:type="pct"/>
            <w:shd w:val="clear" w:color="auto" w:fill="auto"/>
            <w:noWrap/>
            <w:vAlign w:val="center"/>
          </w:tcPr>
          <w:p w:rsidR="007C2631" w:rsidRPr="00425DD6" w:rsidRDefault="007C2631" w:rsidP="0035061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6</w:t>
            </w:r>
            <w:r w:rsidR="002C255E"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71</w:t>
            </w:r>
          </w:p>
        </w:tc>
        <w:tc>
          <w:tcPr>
            <w:tcW w:w="288" w:type="pct"/>
            <w:shd w:val="clear" w:color="auto" w:fill="auto"/>
            <w:noWrap/>
            <w:vAlign w:val="center"/>
          </w:tcPr>
          <w:p w:rsidR="007C2631" w:rsidRPr="00425DD6" w:rsidRDefault="007C2631" w:rsidP="0035061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-246</w:t>
            </w:r>
            <w:r w:rsidR="002C255E"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240" w:type="pct"/>
            <w:shd w:val="clear" w:color="auto" w:fill="auto"/>
            <w:noWrap/>
            <w:vAlign w:val="center"/>
          </w:tcPr>
          <w:p w:rsidR="007C2631" w:rsidRPr="00425DD6" w:rsidRDefault="007C2631" w:rsidP="0035061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-146</w:t>
            </w:r>
            <w:r w:rsidR="002C255E"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7</w:t>
            </w:r>
          </w:p>
        </w:tc>
        <w:tc>
          <w:tcPr>
            <w:tcW w:w="289" w:type="pct"/>
            <w:shd w:val="clear" w:color="auto" w:fill="auto"/>
            <w:noWrap/>
            <w:vAlign w:val="center"/>
          </w:tcPr>
          <w:p w:rsidR="007C2631" w:rsidRPr="00425DD6" w:rsidRDefault="007C2631" w:rsidP="0035061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31</w:t>
            </w:r>
            <w:r w:rsidR="002C255E"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</w:t>
            </w:r>
          </w:p>
        </w:tc>
        <w:tc>
          <w:tcPr>
            <w:tcW w:w="240" w:type="pct"/>
            <w:shd w:val="clear" w:color="auto" w:fill="auto"/>
            <w:noWrap/>
            <w:vAlign w:val="center"/>
          </w:tcPr>
          <w:p w:rsidR="007C2631" w:rsidRPr="00425DD6" w:rsidRDefault="007C2631" w:rsidP="0035061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17</w:t>
            </w:r>
            <w:r w:rsidR="002C255E"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480" w:type="pct"/>
            <w:shd w:val="clear" w:color="auto" w:fill="auto"/>
            <w:noWrap/>
            <w:vAlign w:val="center"/>
          </w:tcPr>
          <w:p w:rsidR="007C2631" w:rsidRPr="00425DD6" w:rsidRDefault="007C2631" w:rsidP="0035061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1</w:t>
            </w:r>
            <w:r w:rsidR="002C255E"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1</w:t>
            </w:r>
          </w:p>
        </w:tc>
        <w:tc>
          <w:tcPr>
            <w:tcW w:w="241" w:type="pct"/>
            <w:shd w:val="clear" w:color="auto" w:fill="auto"/>
            <w:noWrap/>
            <w:vAlign w:val="center"/>
          </w:tcPr>
          <w:p w:rsidR="007C2631" w:rsidRPr="00425DD6" w:rsidRDefault="007C2631" w:rsidP="0035061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8</w:t>
            </w:r>
            <w:r w:rsidR="002C255E"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80</w:t>
            </w:r>
          </w:p>
        </w:tc>
        <w:tc>
          <w:tcPr>
            <w:tcW w:w="288" w:type="pct"/>
            <w:shd w:val="clear" w:color="auto" w:fill="auto"/>
            <w:noWrap/>
            <w:vAlign w:val="center"/>
          </w:tcPr>
          <w:p w:rsidR="007C2631" w:rsidRPr="00425DD6" w:rsidRDefault="007C2631" w:rsidP="0035061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5</w:t>
            </w:r>
            <w:r w:rsidR="002C255E"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3</w:t>
            </w:r>
          </w:p>
        </w:tc>
        <w:tc>
          <w:tcPr>
            <w:tcW w:w="241" w:type="pct"/>
            <w:shd w:val="clear" w:color="auto" w:fill="auto"/>
            <w:noWrap/>
            <w:vAlign w:val="center"/>
          </w:tcPr>
          <w:p w:rsidR="007C2631" w:rsidRPr="00425DD6" w:rsidRDefault="007C2631" w:rsidP="0035061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-1</w:t>
            </w:r>
            <w:r w:rsidR="002C255E"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52</w:t>
            </w:r>
          </w:p>
        </w:tc>
        <w:tc>
          <w:tcPr>
            <w:tcW w:w="288" w:type="pct"/>
            <w:shd w:val="clear" w:color="auto" w:fill="auto"/>
            <w:noWrap/>
            <w:vAlign w:val="center"/>
          </w:tcPr>
          <w:p w:rsidR="007C2631" w:rsidRPr="00425DD6" w:rsidRDefault="007C2631" w:rsidP="0035061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-56</w:t>
            </w:r>
            <w:r w:rsidR="002C255E"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81</w:t>
            </w:r>
          </w:p>
        </w:tc>
        <w:tc>
          <w:tcPr>
            <w:tcW w:w="240" w:type="pct"/>
            <w:shd w:val="clear" w:color="auto" w:fill="auto"/>
            <w:noWrap/>
            <w:vAlign w:val="center"/>
          </w:tcPr>
          <w:p w:rsidR="007C2631" w:rsidRPr="00425DD6" w:rsidRDefault="007C2631" w:rsidP="0035061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-240</w:t>
            </w:r>
            <w:r w:rsidR="002C255E"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</w:t>
            </w:r>
          </w:p>
        </w:tc>
      </w:tr>
      <w:tr w:rsidR="002C6FD1" w:rsidRPr="00425DD6" w:rsidTr="002C6FD1">
        <w:trPr>
          <w:trHeight w:val="439"/>
        </w:trPr>
        <w:tc>
          <w:tcPr>
            <w:tcW w:w="577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C2631" w:rsidRPr="00425DD6" w:rsidRDefault="007C2631" w:rsidP="00350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Upper 95% CI of </w:t>
            </w:r>
            <w:proofErr w:type="spellStart"/>
            <w:r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mean</w:t>
            </w:r>
            <w:proofErr w:type="spellEnd"/>
          </w:p>
        </w:tc>
        <w:tc>
          <w:tcPr>
            <w:tcW w:w="289" w:type="pct"/>
            <w:shd w:val="clear" w:color="auto" w:fill="auto"/>
            <w:noWrap/>
            <w:vAlign w:val="center"/>
          </w:tcPr>
          <w:p w:rsidR="007C2631" w:rsidRPr="00425DD6" w:rsidRDefault="007C2631" w:rsidP="0035061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24</w:t>
            </w:r>
            <w:r w:rsidR="002C255E"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9</w:t>
            </w:r>
          </w:p>
        </w:tc>
        <w:tc>
          <w:tcPr>
            <w:tcW w:w="240" w:type="pct"/>
            <w:shd w:val="clear" w:color="auto" w:fill="auto"/>
            <w:noWrap/>
            <w:vAlign w:val="center"/>
          </w:tcPr>
          <w:p w:rsidR="007C2631" w:rsidRPr="00425DD6" w:rsidRDefault="007C2631" w:rsidP="0035061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13</w:t>
            </w:r>
            <w:r w:rsidR="002C255E"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289" w:type="pct"/>
            <w:shd w:val="clear" w:color="auto" w:fill="auto"/>
            <w:noWrap/>
            <w:vAlign w:val="center"/>
          </w:tcPr>
          <w:p w:rsidR="007C2631" w:rsidRPr="00425DD6" w:rsidRDefault="007C2631" w:rsidP="0035061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57</w:t>
            </w:r>
            <w:r w:rsidR="002C255E"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7</w:t>
            </w:r>
          </w:p>
        </w:tc>
        <w:tc>
          <w:tcPr>
            <w:tcW w:w="240" w:type="pct"/>
            <w:shd w:val="clear" w:color="auto" w:fill="auto"/>
            <w:noWrap/>
            <w:vAlign w:val="center"/>
          </w:tcPr>
          <w:p w:rsidR="007C2631" w:rsidRPr="00425DD6" w:rsidRDefault="007C2631" w:rsidP="0035061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42</w:t>
            </w:r>
            <w:r w:rsidR="002C255E"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9</w:t>
            </w:r>
          </w:p>
        </w:tc>
        <w:tc>
          <w:tcPr>
            <w:tcW w:w="288" w:type="pct"/>
            <w:shd w:val="clear" w:color="auto" w:fill="auto"/>
            <w:noWrap/>
            <w:vAlign w:val="center"/>
          </w:tcPr>
          <w:p w:rsidR="007C2631" w:rsidRPr="00425DD6" w:rsidRDefault="007C2631" w:rsidP="0035061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30</w:t>
            </w:r>
            <w:r w:rsidR="002C255E"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241" w:type="pct"/>
            <w:shd w:val="clear" w:color="auto" w:fill="auto"/>
            <w:noWrap/>
            <w:vAlign w:val="center"/>
          </w:tcPr>
          <w:p w:rsidR="007C2631" w:rsidRPr="00425DD6" w:rsidRDefault="007C2631" w:rsidP="0035061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41</w:t>
            </w:r>
            <w:r w:rsidR="002C255E"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288" w:type="pct"/>
            <w:shd w:val="clear" w:color="auto" w:fill="auto"/>
            <w:noWrap/>
            <w:vAlign w:val="center"/>
          </w:tcPr>
          <w:p w:rsidR="007C2631" w:rsidRPr="00425DD6" w:rsidRDefault="007C2631" w:rsidP="0035061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65</w:t>
            </w:r>
            <w:r w:rsidR="002C255E"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9</w:t>
            </w:r>
          </w:p>
        </w:tc>
        <w:tc>
          <w:tcPr>
            <w:tcW w:w="240" w:type="pct"/>
            <w:shd w:val="clear" w:color="auto" w:fill="auto"/>
            <w:noWrap/>
            <w:vAlign w:val="center"/>
          </w:tcPr>
          <w:p w:rsidR="007C2631" w:rsidRPr="00425DD6" w:rsidRDefault="007C2631" w:rsidP="0035061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41</w:t>
            </w:r>
            <w:r w:rsidR="002C255E"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289" w:type="pct"/>
            <w:shd w:val="clear" w:color="auto" w:fill="auto"/>
            <w:noWrap/>
            <w:vAlign w:val="center"/>
          </w:tcPr>
          <w:p w:rsidR="007C2631" w:rsidRPr="00425DD6" w:rsidRDefault="007C2631" w:rsidP="0035061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94</w:t>
            </w:r>
            <w:r w:rsidR="002C255E"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240" w:type="pct"/>
            <w:shd w:val="clear" w:color="auto" w:fill="auto"/>
            <w:noWrap/>
            <w:vAlign w:val="center"/>
          </w:tcPr>
          <w:p w:rsidR="007C2631" w:rsidRPr="00425DD6" w:rsidRDefault="007C2631" w:rsidP="0035061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12</w:t>
            </w:r>
            <w:r w:rsidR="002C255E"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9</w:t>
            </w:r>
          </w:p>
        </w:tc>
        <w:tc>
          <w:tcPr>
            <w:tcW w:w="480" w:type="pct"/>
            <w:shd w:val="clear" w:color="auto" w:fill="auto"/>
            <w:noWrap/>
            <w:vAlign w:val="center"/>
          </w:tcPr>
          <w:p w:rsidR="007C2631" w:rsidRPr="00425DD6" w:rsidRDefault="007C2631" w:rsidP="0035061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64</w:t>
            </w:r>
            <w:r w:rsidR="002C255E"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2</w:t>
            </w:r>
          </w:p>
        </w:tc>
        <w:tc>
          <w:tcPr>
            <w:tcW w:w="241" w:type="pct"/>
            <w:shd w:val="clear" w:color="auto" w:fill="auto"/>
            <w:noWrap/>
            <w:vAlign w:val="center"/>
          </w:tcPr>
          <w:p w:rsidR="007C2631" w:rsidRPr="00425DD6" w:rsidRDefault="007C2631" w:rsidP="0035061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53</w:t>
            </w:r>
            <w:r w:rsidR="002C255E"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288" w:type="pct"/>
            <w:shd w:val="clear" w:color="auto" w:fill="auto"/>
            <w:noWrap/>
            <w:vAlign w:val="center"/>
          </w:tcPr>
          <w:p w:rsidR="007C2631" w:rsidRPr="00425DD6" w:rsidRDefault="007C2631" w:rsidP="0035061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65</w:t>
            </w:r>
            <w:r w:rsidR="002C255E"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</w:t>
            </w:r>
          </w:p>
        </w:tc>
        <w:tc>
          <w:tcPr>
            <w:tcW w:w="241" w:type="pct"/>
            <w:shd w:val="clear" w:color="auto" w:fill="auto"/>
            <w:noWrap/>
            <w:vAlign w:val="center"/>
          </w:tcPr>
          <w:p w:rsidR="007C2631" w:rsidRPr="00425DD6" w:rsidRDefault="007C2631" w:rsidP="0035061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90</w:t>
            </w:r>
            <w:r w:rsidR="002C255E"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8</w:t>
            </w:r>
          </w:p>
        </w:tc>
        <w:tc>
          <w:tcPr>
            <w:tcW w:w="288" w:type="pct"/>
            <w:shd w:val="clear" w:color="auto" w:fill="auto"/>
            <w:noWrap/>
            <w:vAlign w:val="center"/>
          </w:tcPr>
          <w:p w:rsidR="007C2631" w:rsidRPr="00425DD6" w:rsidRDefault="007C2631" w:rsidP="0035061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43</w:t>
            </w:r>
            <w:r w:rsidR="002C255E"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240" w:type="pct"/>
            <w:shd w:val="clear" w:color="auto" w:fill="auto"/>
            <w:noWrap/>
            <w:vAlign w:val="center"/>
          </w:tcPr>
          <w:p w:rsidR="007C2631" w:rsidRPr="00425DD6" w:rsidRDefault="007C2631" w:rsidP="0035061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163</w:t>
            </w:r>
          </w:p>
        </w:tc>
      </w:tr>
      <w:tr w:rsidR="002C6FD1" w:rsidRPr="00425DD6" w:rsidTr="002C6FD1">
        <w:trPr>
          <w:trHeight w:val="300"/>
        </w:trPr>
        <w:tc>
          <w:tcPr>
            <w:tcW w:w="577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C2631" w:rsidRPr="00425DD6" w:rsidRDefault="007C2631" w:rsidP="00350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</w:pPr>
            <w:proofErr w:type="spellStart"/>
            <w:r w:rsidRPr="00425DD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>D'Agostino</w:t>
            </w:r>
            <w:proofErr w:type="spellEnd"/>
            <w:r w:rsidRPr="00425DD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l-PL"/>
              </w:rPr>
              <w:t xml:space="preserve"> &amp; Pearson omnibus normality test K</w:t>
            </w:r>
            <w:r w:rsidRPr="00425DD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pl-PL"/>
              </w:rPr>
              <w:t>2</w:t>
            </w:r>
          </w:p>
        </w:tc>
        <w:tc>
          <w:tcPr>
            <w:tcW w:w="289" w:type="pct"/>
            <w:shd w:val="clear" w:color="auto" w:fill="auto"/>
            <w:noWrap/>
            <w:vAlign w:val="center"/>
          </w:tcPr>
          <w:p w:rsidR="007C2631" w:rsidRPr="00425DD6" w:rsidRDefault="007C2631" w:rsidP="0035061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1</w:t>
            </w:r>
            <w:r w:rsidR="002C255E"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6</w:t>
            </w:r>
          </w:p>
        </w:tc>
        <w:tc>
          <w:tcPr>
            <w:tcW w:w="240" w:type="pct"/>
            <w:shd w:val="clear" w:color="auto" w:fill="auto"/>
            <w:noWrap/>
            <w:vAlign w:val="center"/>
          </w:tcPr>
          <w:p w:rsidR="007C2631" w:rsidRPr="00425DD6" w:rsidRDefault="007C2631" w:rsidP="0035061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7</w:t>
            </w:r>
            <w:r w:rsidR="002C255E"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4</w:t>
            </w:r>
          </w:p>
        </w:tc>
        <w:tc>
          <w:tcPr>
            <w:tcW w:w="289" w:type="pct"/>
            <w:shd w:val="clear" w:color="auto" w:fill="auto"/>
            <w:noWrap/>
            <w:vAlign w:val="center"/>
          </w:tcPr>
          <w:p w:rsidR="007C2631" w:rsidRPr="00425DD6" w:rsidRDefault="007C2631" w:rsidP="0035061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61</w:t>
            </w:r>
            <w:r w:rsidR="002C255E"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7</w:t>
            </w:r>
          </w:p>
        </w:tc>
        <w:tc>
          <w:tcPr>
            <w:tcW w:w="240" w:type="pct"/>
            <w:shd w:val="clear" w:color="auto" w:fill="auto"/>
            <w:noWrap/>
            <w:vAlign w:val="center"/>
          </w:tcPr>
          <w:p w:rsidR="007C2631" w:rsidRPr="00425DD6" w:rsidRDefault="007C2631" w:rsidP="0035061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2</w:t>
            </w:r>
            <w:r w:rsidR="002C255E"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76</w:t>
            </w:r>
          </w:p>
        </w:tc>
        <w:tc>
          <w:tcPr>
            <w:tcW w:w="288" w:type="pct"/>
            <w:shd w:val="clear" w:color="auto" w:fill="auto"/>
            <w:noWrap/>
            <w:vAlign w:val="center"/>
          </w:tcPr>
          <w:p w:rsidR="007C2631" w:rsidRPr="00425DD6" w:rsidRDefault="007C2631" w:rsidP="0035061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</w:t>
            </w:r>
            <w:r w:rsidR="002C255E"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406</w:t>
            </w:r>
          </w:p>
        </w:tc>
        <w:tc>
          <w:tcPr>
            <w:tcW w:w="241" w:type="pct"/>
            <w:shd w:val="clear" w:color="auto" w:fill="auto"/>
            <w:noWrap/>
            <w:vAlign w:val="center"/>
          </w:tcPr>
          <w:p w:rsidR="007C2631" w:rsidRPr="00425DD6" w:rsidRDefault="007C2631" w:rsidP="0035061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</w:t>
            </w:r>
            <w:r w:rsidR="002C255E"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11</w:t>
            </w:r>
          </w:p>
        </w:tc>
        <w:tc>
          <w:tcPr>
            <w:tcW w:w="288" w:type="pct"/>
            <w:shd w:val="clear" w:color="auto" w:fill="auto"/>
            <w:noWrap/>
            <w:vAlign w:val="center"/>
          </w:tcPr>
          <w:p w:rsidR="007C2631" w:rsidRPr="00425DD6" w:rsidRDefault="007C2631" w:rsidP="0035061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N </w:t>
            </w:r>
            <w:proofErr w:type="spellStart"/>
            <w:r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too</w:t>
            </w:r>
            <w:proofErr w:type="spellEnd"/>
            <w:r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 small</w:t>
            </w:r>
          </w:p>
        </w:tc>
        <w:tc>
          <w:tcPr>
            <w:tcW w:w="240" w:type="pct"/>
            <w:shd w:val="clear" w:color="auto" w:fill="auto"/>
            <w:noWrap/>
            <w:vAlign w:val="center"/>
          </w:tcPr>
          <w:p w:rsidR="007C2631" w:rsidRPr="00425DD6" w:rsidRDefault="007C2631" w:rsidP="0035061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N </w:t>
            </w:r>
            <w:proofErr w:type="spellStart"/>
            <w:r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too</w:t>
            </w:r>
            <w:proofErr w:type="spellEnd"/>
            <w:r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 small</w:t>
            </w:r>
          </w:p>
        </w:tc>
        <w:tc>
          <w:tcPr>
            <w:tcW w:w="289" w:type="pct"/>
            <w:shd w:val="clear" w:color="auto" w:fill="auto"/>
            <w:noWrap/>
            <w:vAlign w:val="center"/>
          </w:tcPr>
          <w:p w:rsidR="007C2631" w:rsidRPr="00425DD6" w:rsidRDefault="007C2631" w:rsidP="0035061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4</w:t>
            </w:r>
            <w:r w:rsidR="002C255E"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72</w:t>
            </w:r>
          </w:p>
        </w:tc>
        <w:tc>
          <w:tcPr>
            <w:tcW w:w="240" w:type="pct"/>
            <w:shd w:val="clear" w:color="auto" w:fill="auto"/>
            <w:noWrap/>
            <w:vAlign w:val="center"/>
          </w:tcPr>
          <w:p w:rsidR="007C2631" w:rsidRPr="00425DD6" w:rsidRDefault="007C2631" w:rsidP="0035061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62</w:t>
            </w:r>
            <w:r w:rsidR="002C255E"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04</w:t>
            </w:r>
          </w:p>
        </w:tc>
        <w:tc>
          <w:tcPr>
            <w:tcW w:w="480" w:type="pct"/>
            <w:shd w:val="clear" w:color="auto" w:fill="auto"/>
            <w:noWrap/>
            <w:vAlign w:val="center"/>
          </w:tcPr>
          <w:p w:rsidR="007C2631" w:rsidRPr="00425DD6" w:rsidRDefault="007C2631" w:rsidP="0035061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3</w:t>
            </w:r>
            <w:r w:rsidR="002C255E"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53</w:t>
            </w:r>
          </w:p>
        </w:tc>
        <w:tc>
          <w:tcPr>
            <w:tcW w:w="241" w:type="pct"/>
            <w:shd w:val="clear" w:color="auto" w:fill="auto"/>
            <w:noWrap/>
            <w:vAlign w:val="center"/>
          </w:tcPr>
          <w:p w:rsidR="007C2631" w:rsidRPr="00425DD6" w:rsidRDefault="007C2631" w:rsidP="0035061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9</w:t>
            </w:r>
            <w:r w:rsidR="002C255E"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0</w:t>
            </w:r>
          </w:p>
        </w:tc>
        <w:tc>
          <w:tcPr>
            <w:tcW w:w="288" w:type="pct"/>
            <w:shd w:val="clear" w:color="auto" w:fill="auto"/>
            <w:noWrap/>
            <w:vAlign w:val="center"/>
          </w:tcPr>
          <w:p w:rsidR="007C2631" w:rsidRPr="00425DD6" w:rsidRDefault="007C2631" w:rsidP="0035061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42</w:t>
            </w:r>
            <w:r w:rsidR="002C255E"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83</w:t>
            </w:r>
          </w:p>
        </w:tc>
        <w:tc>
          <w:tcPr>
            <w:tcW w:w="241" w:type="pct"/>
            <w:shd w:val="clear" w:color="auto" w:fill="auto"/>
            <w:noWrap/>
            <w:vAlign w:val="center"/>
          </w:tcPr>
          <w:p w:rsidR="007C2631" w:rsidRPr="00425DD6" w:rsidRDefault="007C2631" w:rsidP="0035061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51</w:t>
            </w:r>
            <w:r w:rsidR="002C255E"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.</w:t>
            </w:r>
            <w:r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71</w:t>
            </w:r>
          </w:p>
        </w:tc>
        <w:tc>
          <w:tcPr>
            <w:tcW w:w="288" w:type="pct"/>
            <w:shd w:val="clear" w:color="auto" w:fill="auto"/>
            <w:noWrap/>
            <w:vAlign w:val="center"/>
          </w:tcPr>
          <w:p w:rsidR="007C2631" w:rsidRPr="00425DD6" w:rsidRDefault="007C2631" w:rsidP="0035061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N </w:t>
            </w:r>
            <w:proofErr w:type="spellStart"/>
            <w:r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too</w:t>
            </w:r>
            <w:proofErr w:type="spellEnd"/>
            <w:r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 small</w:t>
            </w:r>
          </w:p>
        </w:tc>
        <w:tc>
          <w:tcPr>
            <w:tcW w:w="240" w:type="pct"/>
            <w:shd w:val="clear" w:color="auto" w:fill="auto"/>
            <w:noWrap/>
            <w:vAlign w:val="center"/>
          </w:tcPr>
          <w:p w:rsidR="007C2631" w:rsidRPr="00425DD6" w:rsidRDefault="007C2631" w:rsidP="0035061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N </w:t>
            </w:r>
            <w:proofErr w:type="spellStart"/>
            <w:r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too</w:t>
            </w:r>
            <w:proofErr w:type="spellEnd"/>
            <w:r w:rsidRPr="00425DD6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 small</w:t>
            </w:r>
          </w:p>
        </w:tc>
      </w:tr>
    </w:tbl>
    <w:p w:rsidR="00BE7A95" w:rsidRDefault="00BE7A95" w:rsidP="00BE7A95">
      <w:pPr>
        <w:spacing w:after="120" w:line="240" w:lineRule="auto"/>
        <w:rPr>
          <w:rFonts w:ascii="Times New Roman" w:hAnsi="Times New Roman" w:cs="Times New Roman"/>
          <w:sz w:val="20"/>
          <w:szCs w:val="20"/>
          <w:vertAlign w:val="superscript"/>
          <w:lang w:val="en-US"/>
        </w:rPr>
      </w:pP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a</w:t>
      </w:r>
      <w:r w:rsidRPr="00425DD6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 </w:t>
      </w:r>
      <w:r w:rsidRPr="00425DD6">
        <w:rPr>
          <w:rFonts w:ascii="Times New Roman" w:hAnsi="Times New Roman" w:cs="Times New Roman"/>
          <w:sz w:val="20"/>
          <w:szCs w:val="20"/>
          <w:lang w:val="en-US"/>
        </w:rPr>
        <w:t>A C del before vs G C ins before: p = 0.04;</w:t>
      </w:r>
      <w:r w:rsidRPr="00BE7A95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b</w:t>
      </w:r>
      <w:r w:rsidRPr="00425DD6">
        <w:rPr>
          <w:rFonts w:ascii="Times New Roman" w:hAnsi="Times New Roman" w:cs="Times New Roman"/>
          <w:sz w:val="20"/>
          <w:szCs w:val="20"/>
          <w:lang w:val="en-US"/>
        </w:rPr>
        <w:t xml:space="preserve"> A C ins before vs G C ins before: p = 0.016; </w:t>
      </w: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c</w:t>
      </w:r>
      <w:r w:rsidRPr="00425DD6">
        <w:rPr>
          <w:rFonts w:ascii="Times New Roman" w:hAnsi="Times New Roman" w:cs="Times New Roman"/>
          <w:sz w:val="20"/>
          <w:szCs w:val="20"/>
          <w:lang w:val="en-US"/>
        </w:rPr>
        <w:t xml:space="preserve"> A G del before vs G C ins before: p = 0.046;</w:t>
      </w:r>
      <w:r w:rsidRPr="00BE7A95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d</w:t>
      </w:r>
      <w:r w:rsidRPr="00425DD6">
        <w:rPr>
          <w:rFonts w:ascii="Times New Roman" w:hAnsi="Times New Roman" w:cs="Times New Roman"/>
          <w:sz w:val="20"/>
          <w:szCs w:val="20"/>
          <w:lang w:val="en-US"/>
        </w:rPr>
        <w:t xml:space="preserve"> G C del before vs G C ins before: p = 0.014;</w:t>
      </w:r>
      <w:r w:rsidRPr="00BE7A95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 </w:t>
      </w:r>
    </w:p>
    <w:p w:rsidR="00BE7A95" w:rsidRPr="00425DD6" w:rsidRDefault="00BE7A95" w:rsidP="00BE7A95">
      <w:pPr>
        <w:spacing w:after="12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e</w:t>
      </w:r>
      <w:r w:rsidRPr="00425DD6">
        <w:rPr>
          <w:rFonts w:ascii="Times New Roman" w:hAnsi="Times New Roman" w:cs="Times New Roman"/>
          <w:sz w:val="20"/>
          <w:szCs w:val="20"/>
          <w:lang w:val="en-US"/>
        </w:rPr>
        <w:t xml:space="preserve"> G T ins before vs G C ins before: p = 0.049;</w:t>
      </w:r>
      <w:r w:rsidRPr="00BE7A95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 </w:t>
      </w:r>
      <w:r w:rsidRPr="00425DD6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f </w:t>
      </w:r>
      <w:r w:rsidRPr="00425DD6">
        <w:rPr>
          <w:rFonts w:ascii="Times New Roman" w:hAnsi="Times New Roman" w:cs="Times New Roman"/>
          <w:sz w:val="20"/>
          <w:szCs w:val="20"/>
          <w:lang w:val="en-US"/>
        </w:rPr>
        <w:t xml:space="preserve">G C </w:t>
      </w:r>
      <w:r>
        <w:rPr>
          <w:rFonts w:ascii="Times New Roman" w:hAnsi="Times New Roman" w:cs="Times New Roman"/>
          <w:sz w:val="20"/>
          <w:szCs w:val="20"/>
          <w:lang w:val="en-US"/>
        </w:rPr>
        <w:t>ins before vs after: p = 0.033</w:t>
      </w:r>
    </w:p>
    <w:p w:rsidR="00BE7A95" w:rsidRDefault="00BE7A95" w:rsidP="00BE7A95">
      <w:pPr>
        <w:spacing w:after="120"/>
        <w:rPr>
          <w:rFonts w:ascii="Times New Roman" w:hAnsi="Times New Roman" w:cs="Times New Roman"/>
          <w:sz w:val="20"/>
          <w:szCs w:val="20"/>
          <w:lang w:val="en-US"/>
        </w:rPr>
      </w:pPr>
    </w:p>
    <w:p w:rsidR="00BE7A95" w:rsidRDefault="00BE7A95" w:rsidP="00350618">
      <w:pPr>
        <w:spacing w:after="120"/>
        <w:rPr>
          <w:rFonts w:ascii="Times New Roman" w:hAnsi="Times New Roman" w:cs="Times New Roman"/>
          <w:sz w:val="20"/>
          <w:szCs w:val="20"/>
          <w:vertAlign w:val="superscript"/>
          <w:lang w:val="en-US"/>
        </w:rPr>
      </w:pPr>
    </w:p>
    <w:p w:rsidR="007C2631" w:rsidRPr="00425DD6" w:rsidRDefault="007C2631" w:rsidP="00350618">
      <w:pPr>
        <w:spacing w:after="120"/>
        <w:rPr>
          <w:rFonts w:ascii="Times New Roman" w:hAnsi="Times New Roman" w:cs="Times New Roman"/>
          <w:sz w:val="20"/>
          <w:szCs w:val="20"/>
          <w:lang w:val="en-US"/>
        </w:rPr>
      </w:pPr>
    </w:p>
    <w:sectPr w:rsidR="007C2631" w:rsidRPr="00425DD6" w:rsidSect="00350618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EE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6B81"/>
    <w:rsid w:val="000D2D2F"/>
    <w:rsid w:val="002C255E"/>
    <w:rsid w:val="002C6FD1"/>
    <w:rsid w:val="002F6B81"/>
    <w:rsid w:val="00323A75"/>
    <w:rsid w:val="00350618"/>
    <w:rsid w:val="00425DD6"/>
    <w:rsid w:val="005C2EDD"/>
    <w:rsid w:val="00656C12"/>
    <w:rsid w:val="006744E9"/>
    <w:rsid w:val="007C2631"/>
    <w:rsid w:val="0085438A"/>
    <w:rsid w:val="00966624"/>
    <w:rsid w:val="00A81ACD"/>
    <w:rsid w:val="00BC6602"/>
    <w:rsid w:val="00BE7A95"/>
    <w:rsid w:val="00E25503"/>
    <w:rsid w:val="00EF024D"/>
    <w:rsid w:val="00FB2E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CB5AA41-CE5E-4380-92F4-1DE29F2711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323A75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Tekstdymka">
    <w:name w:val="Balloon Text"/>
    <w:basedOn w:val="Normalny"/>
    <w:link w:val="TekstdymkaZnak"/>
    <w:uiPriority w:val="99"/>
    <w:semiHidden/>
    <w:unhideWhenUsed/>
    <w:rsid w:val="002C255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2C255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9</Words>
  <Characters>1799</Characters>
  <Application>Microsoft Office Word</Application>
  <DocSecurity>0</DocSecurity>
  <Lines>14</Lines>
  <Paragraphs>4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olina Wilczyńska</dc:creator>
  <cp:keywords/>
  <dc:description/>
  <cp:lastModifiedBy>izan</cp:lastModifiedBy>
  <cp:revision>2</cp:revision>
  <cp:lastPrinted>2019-05-28T09:56:00Z</cp:lastPrinted>
  <dcterms:created xsi:type="dcterms:W3CDTF">2019-09-23T10:51:00Z</dcterms:created>
  <dcterms:modified xsi:type="dcterms:W3CDTF">2019-09-23T10:51:00Z</dcterms:modified>
</cp:coreProperties>
</file>